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692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7"/>
        <w:gridCol w:w="1555"/>
        <w:gridCol w:w="1260"/>
        <w:gridCol w:w="2430"/>
        <w:gridCol w:w="1800"/>
        <w:gridCol w:w="1170"/>
        <w:gridCol w:w="2512"/>
        <w:gridCol w:w="1350"/>
      </w:tblGrid>
      <w:tr w:rsidR="000E48BB" w:rsidRPr="00740368" w14:paraId="0BB90C9D" w14:textId="77777777" w:rsidTr="0027055B">
        <w:trPr>
          <w:trHeight w:val="432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A1CF955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24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71C3AF2" w14:textId="4F252E75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upstream deletion boundary</w:t>
            </w:r>
          </w:p>
        </w:tc>
        <w:tc>
          <w:tcPr>
            <w:tcW w:w="5482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F040620" w14:textId="59A30D4B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downstream deletion boundary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86BD436" w14:textId="7F031DAE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deletion length</w:t>
            </w:r>
          </w:p>
        </w:tc>
      </w:tr>
      <w:tr w:rsidR="000E48BB" w:rsidRPr="00740368" w14:paraId="00A8DF8A" w14:textId="77777777" w:rsidTr="0027055B">
        <w:trPr>
          <w:trHeight w:val="432"/>
        </w:trPr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28AF1CA" w14:textId="77777777" w:rsidR="000E48BB" w:rsidRPr="00740368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176A955F" w14:textId="283F6F6C" w:rsidR="000E48BB" w:rsidRPr="00740368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EF11FD2" w14:textId="5CFB9BC3" w:rsidR="000E48BB" w:rsidRPr="00740368" w:rsidRDefault="006D7A66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35EB1FA" w14:textId="1797F488" w:rsidR="000E48BB" w:rsidRPr="00740368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coordinates (mm10)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2DE92DE" w14:textId="0B8FD7AF" w:rsidR="000E48BB" w:rsidRPr="00740368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FB540B1" w14:textId="7CC2299E" w:rsidR="000E48BB" w:rsidRPr="00740368" w:rsidRDefault="006D7A66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277F8B50" w14:textId="75829CCE" w:rsidR="000E48BB" w:rsidRPr="00740368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coordinates (mm10)</w:t>
            </w:r>
          </w:p>
        </w:tc>
        <w:tc>
          <w:tcPr>
            <w:tcW w:w="0" w:type="auto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3103AB3" w14:textId="77777777" w:rsidR="000E48BB" w:rsidRPr="00740368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E48BB" w:rsidRPr="00740368" w14:paraId="03F6FF14" w14:textId="77777777" w:rsidTr="0027055B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5259337" w14:textId="7A527981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7193D8A" w14:textId="3591F085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micro-</w:t>
            </w:r>
            <w:r w:rsidR="00A13122">
              <w:rPr>
                <w:rFonts w:ascii="Times New Roman" w:eastAsia="Times New Roman" w:hAnsi="Times New Roman" w:cs="Times New Roman"/>
                <w:sz w:val="20"/>
                <w:szCs w:val="20"/>
              </w:rPr>
              <w:t>satelli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E5ABB3C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(TG)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A270079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38739-3463878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38F844C" w14:textId="2D82D578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micro-</w:t>
            </w:r>
            <w:r w:rsidR="00A13122">
              <w:rPr>
                <w:rFonts w:ascii="Times New Roman" w:eastAsia="Times New Roman" w:hAnsi="Times New Roman" w:cs="Times New Roman"/>
                <w:sz w:val="20"/>
                <w:szCs w:val="20"/>
              </w:rPr>
              <w:t>satellit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3D32FF4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(CA)n</w:t>
            </w:r>
          </w:p>
        </w:tc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875015A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67317-346673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BC1C6DD" w14:textId="745F9506" w:rsidR="000E48BB" w:rsidRPr="009F3F7D" w:rsidRDefault="00C32419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kb</w:t>
            </w:r>
          </w:p>
        </w:tc>
      </w:tr>
      <w:tr w:rsidR="000E48BB" w:rsidRPr="00740368" w14:paraId="2B997329" w14:textId="77777777" w:rsidTr="0027055B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5A4603B" w14:textId="73B98B94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46D0DBF" w14:textId="4487AD6A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micro-</w:t>
            </w:r>
            <w:r w:rsidR="00A13122">
              <w:rPr>
                <w:rFonts w:ascii="Times New Roman" w:eastAsia="Times New Roman" w:hAnsi="Times New Roman" w:cs="Times New Roman"/>
                <w:sz w:val="20"/>
                <w:szCs w:val="20"/>
              </w:rPr>
              <w:t>satelli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6B534C6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(GA)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0CDDEB2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36656-346367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7144098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atellit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EFEEF85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(GA)n</w:t>
            </w:r>
          </w:p>
        </w:tc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062298C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68880-34669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0E0D006" w14:textId="1FA364AC" w:rsidR="000E48BB" w:rsidRPr="009F3F7D" w:rsidRDefault="00C32419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 kb</w:t>
            </w:r>
          </w:p>
        </w:tc>
      </w:tr>
      <w:tr w:rsidR="000E48BB" w:rsidRPr="00740368" w14:paraId="7BF00A1D" w14:textId="77777777" w:rsidTr="0027055B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8E3C4D6" w14:textId="47DF71CB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19DA2CC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77B35D8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B2_Mm1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A6CF12E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33496-3463368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3E84EC0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221FA16" w14:textId="3BECF34C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B2_Mm1a</w:t>
            </w:r>
          </w:p>
        </w:tc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F8ACDF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706709-347068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E0CCBB6" w14:textId="2A0E1DA1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b</w:t>
            </w:r>
          </w:p>
        </w:tc>
      </w:tr>
      <w:tr w:rsidR="000E48BB" w:rsidRPr="00740368" w14:paraId="4BC453AD" w14:textId="77777777" w:rsidTr="0027055B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2C0E442" w14:textId="18160BC4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1F8BCF1" w14:textId="435398C8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micro-</w:t>
            </w:r>
            <w:r w:rsidR="00A13122">
              <w:rPr>
                <w:rFonts w:ascii="Times New Roman" w:eastAsia="Times New Roman" w:hAnsi="Times New Roman" w:cs="Times New Roman"/>
                <w:sz w:val="20"/>
                <w:szCs w:val="20"/>
              </w:rPr>
              <w:t>satelli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E753680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(GA)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6F42558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36656-3463671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32C8F85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atellit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F8ADF20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(GA)n</w:t>
            </w:r>
          </w:p>
        </w:tc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4CF72AC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68880-34669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56EEE9A" w14:textId="3E0D23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  <w:r w:rsid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b</w:t>
            </w:r>
          </w:p>
        </w:tc>
      </w:tr>
      <w:tr w:rsidR="000E48BB" w:rsidRPr="00740368" w14:paraId="77FC061F" w14:textId="77777777" w:rsidTr="0027055B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5CAE37F" w14:textId="092E64AA" w:rsidR="000E48BB" w:rsidRPr="009F3F7D" w:rsidRDefault="009D2CBE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48BDAEF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45AC477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B2_Mm1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813B5AB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33496-3463368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A9B1F4D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C0CAB9C" w14:textId="21DEE0BE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B2_Mm2</w:t>
            </w:r>
          </w:p>
        </w:tc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9B58F31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707201-3470738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5430AA5" w14:textId="0526DA46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4 kb</w:t>
            </w:r>
          </w:p>
        </w:tc>
      </w:tr>
      <w:tr w:rsidR="000E48BB" w:rsidRPr="00740368" w14:paraId="6AF11D97" w14:textId="77777777" w:rsidTr="0027055B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A83DD95" w14:textId="36D98A54" w:rsidR="000E48BB" w:rsidRPr="009F3F7D" w:rsidRDefault="009D2CBE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A65074A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0D57414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B2_Mm1a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5C31547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33496-3463368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AEFF019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1DAB2D2" w14:textId="4FBAF93A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B2_Mm1a</w:t>
            </w:r>
          </w:p>
        </w:tc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1E2846C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706709-3470689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9FF1C65" w14:textId="27D7BA99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  <w:r w:rsid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b</w:t>
            </w:r>
          </w:p>
        </w:tc>
      </w:tr>
      <w:tr w:rsidR="000E48BB" w:rsidRPr="00740368" w14:paraId="597B4CB5" w14:textId="77777777" w:rsidTr="0027055B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F090DF6" w14:textId="5985574D" w:rsidR="000E48BB" w:rsidRPr="009F3F7D" w:rsidRDefault="009D2CBE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B1F88A7" w14:textId="513E759A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micro-</w:t>
            </w:r>
            <w:r w:rsidR="00A13122">
              <w:rPr>
                <w:rFonts w:ascii="Times New Roman" w:eastAsia="Times New Roman" w:hAnsi="Times New Roman" w:cs="Times New Roman"/>
                <w:sz w:val="20"/>
                <w:szCs w:val="20"/>
              </w:rPr>
              <w:t>satelli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3CA49DB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(CA)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B20E6FA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35934-346359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434F379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E6D41AD" w14:textId="2ACFEF05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B1_Mus2</w:t>
            </w:r>
          </w:p>
        </w:tc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0266B0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90161-3469030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72A368A" w14:textId="6AF8EAE9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b</w:t>
            </w:r>
          </w:p>
        </w:tc>
      </w:tr>
      <w:tr w:rsidR="000E48BB" w:rsidRPr="00740368" w14:paraId="75579E82" w14:textId="77777777" w:rsidTr="0027055B">
        <w:trPr>
          <w:trHeight w:val="432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A3AB044" w14:textId="37F0A8DA" w:rsidR="000E48BB" w:rsidRPr="009F3F7D" w:rsidRDefault="009D2CBE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C987A4B" w14:textId="4C990DC3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368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ow complexity repea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986FC1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T-rich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EF91D6B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35398-3463570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AB4D380" w14:textId="7CDF718D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micro-</w:t>
            </w:r>
            <w:r w:rsidR="00A13122">
              <w:rPr>
                <w:rFonts w:ascii="Times New Roman" w:eastAsia="Times New Roman" w:hAnsi="Times New Roman" w:cs="Times New Roman"/>
                <w:sz w:val="20"/>
                <w:szCs w:val="20"/>
              </w:rPr>
              <w:t>satellit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622A90B" w14:textId="2CF8A006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(TTCC)n</w:t>
            </w:r>
          </w:p>
        </w:tc>
        <w:tc>
          <w:tcPr>
            <w:tcW w:w="25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851B485" w14:textId="77777777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chr3:34696689-346967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1870F02" w14:textId="1D57C843" w:rsidR="000E48BB" w:rsidRPr="009F3F7D" w:rsidRDefault="000E48BB" w:rsidP="0027055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kb</w:t>
            </w:r>
          </w:p>
        </w:tc>
      </w:tr>
    </w:tbl>
    <w:p w14:paraId="03C65191" w14:textId="2EDD244E" w:rsidR="00E624D5" w:rsidRPr="00740368" w:rsidRDefault="00E624D5" w:rsidP="00045DD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4C68B11" w14:textId="405EAFED" w:rsidR="00740368" w:rsidRDefault="00740368" w:rsidP="00740368">
      <w:pPr>
        <w:rPr>
          <w:rFonts w:ascii="Times New Roman" w:hAnsi="Times New Roman" w:cs="Times New Roman"/>
          <w:sz w:val="20"/>
          <w:szCs w:val="20"/>
        </w:rPr>
      </w:pPr>
    </w:p>
    <w:p w14:paraId="0B9000D3" w14:textId="2E7C5D72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74199A21" w14:textId="153ADB47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273CF860" w14:textId="77777777" w:rsidR="009A3F9C" w:rsidRPr="00740368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34FD7D2A" w14:textId="6513FCC6" w:rsidR="00740368" w:rsidRPr="00EF68B4" w:rsidRDefault="00740368" w:rsidP="00EF68B4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F68B4">
        <w:rPr>
          <w:rFonts w:ascii="Times New Roman" w:hAnsi="Times New Roman" w:cs="Times New Roman"/>
          <w:b/>
          <w:bCs/>
          <w:sz w:val="20"/>
          <w:szCs w:val="20"/>
        </w:rPr>
        <w:t>Supp</w:t>
      </w:r>
      <w:r w:rsidR="00D22837" w:rsidRPr="00EF68B4">
        <w:rPr>
          <w:rFonts w:ascii="Times New Roman" w:hAnsi="Times New Roman" w:cs="Times New Roman"/>
          <w:b/>
          <w:bCs/>
          <w:sz w:val="20"/>
          <w:szCs w:val="20"/>
        </w:rPr>
        <w:t>lementary Table</w:t>
      </w:r>
      <w:r w:rsidR="00EF68B4"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 1. The repetitive elements </w:t>
      </w:r>
      <w:r w:rsidR="00301BCE">
        <w:rPr>
          <w:rFonts w:ascii="Times New Roman" w:hAnsi="Times New Roman" w:cs="Times New Roman"/>
          <w:b/>
          <w:bCs/>
          <w:sz w:val="20"/>
          <w:szCs w:val="20"/>
        </w:rPr>
        <w:t>to which</w:t>
      </w:r>
      <w:r w:rsidR="00301BCE"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F68B4"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deletion boundaries were mapped, from </w:t>
      </w:r>
      <w:r w:rsidR="00301BCE">
        <w:rPr>
          <w:rFonts w:ascii="Times New Roman" w:hAnsi="Times New Roman" w:cs="Times New Roman"/>
          <w:b/>
          <w:bCs/>
          <w:sz w:val="20"/>
          <w:szCs w:val="20"/>
        </w:rPr>
        <w:t xml:space="preserve">the simplex </w:t>
      </w:r>
      <w:r w:rsidR="00E32F0F">
        <w:rPr>
          <w:rFonts w:ascii="Times New Roman" w:hAnsi="Times New Roman" w:cs="Times New Roman"/>
          <w:b/>
          <w:bCs/>
          <w:sz w:val="20"/>
          <w:szCs w:val="20"/>
        </w:rPr>
        <w:t>CTCF</w:t>
      </w:r>
      <w:r w:rsidR="00EF68B4" w:rsidRPr="00EF68B4">
        <w:rPr>
          <w:rFonts w:ascii="Times New Roman" w:hAnsi="Times New Roman" w:cs="Times New Roman"/>
          <w:b/>
          <w:bCs/>
          <w:sz w:val="20"/>
          <w:szCs w:val="20"/>
        </w:rPr>
        <w:t>8 deletion experiment.</w:t>
      </w:r>
    </w:p>
    <w:p w14:paraId="14AE4352" w14:textId="676CCC1E" w:rsidR="00EF68B4" w:rsidRDefault="002F3EE8" w:rsidP="00EF68B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</w:t>
      </w:r>
      <w:r w:rsidR="00EF68B4">
        <w:rPr>
          <w:rFonts w:ascii="Times New Roman" w:hAnsi="Times New Roman" w:cs="Times New Roman"/>
          <w:sz w:val="20"/>
          <w:szCs w:val="20"/>
        </w:rPr>
        <w:t xml:space="preserve"> diagram representing </w:t>
      </w:r>
      <w:r w:rsidR="00301BCE">
        <w:rPr>
          <w:rFonts w:ascii="Times New Roman" w:hAnsi="Times New Roman" w:cs="Times New Roman"/>
          <w:sz w:val="20"/>
          <w:szCs w:val="20"/>
        </w:rPr>
        <w:t xml:space="preserve">these </w:t>
      </w:r>
      <w:r w:rsidR="00EF68B4">
        <w:rPr>
          <w:rFonts w:ascii="Times New Roman" w:hAnsi="Times New Roman" w:cs="Times New Roman"/>
          <w:sz w:val="20"/>
          <w:szCs w:val="20"/>
        </w:rPr>
        <w:t xml:space="preserve">data is shown as Fig. 3b. These 8 samples are the same failed editing samples. The repetitive elements were found </w:t>
      </w:r>
      <w:r w:rsidR="00301BCE">
        <w:rPr>
          <w:rFonts w:ascii="Times New Roman" w:hAnsi="Times New Roman" w:cs="Times New Roman"/>
          <w:sz w:val="20"/>
          <w:szCs w:val="20"/>
        </w:rPr>
        <w:t xml:space="preserve">using </w:t>
      </w:r>
      <w:proofErr w:type="spellStart"/>
      <w:r w:rsidR="00EF68B4">
        <w:rPr>
          <w:rFonts w:ascii="Times New Roman" w:hAnsi="Times New Roman" w:cs="Times New Roman"/>
          <w:sz w:val="20"/>
          <w:szCs w:val="20"/>
        </w:rPr>
        <w:t>RepeatMasker</w:t>
      </w:r>
      <w:proofErr w:type="spellEnd"/>
      <w:r w:rsidR="00A11980">
        <w:rPr>
          <w:rFonts w:ascii="Times New Roman" w:hAnsi="Times New Roman" w:cs="Times New Roman"/>
          <w:sz w:val="20"/>
          <w:szCs w:val="20"/>
        </w:rPr>
        <w:t>. The coordinates are the positions of the corresponding repeats as in mouse genome (mm10).</w:t>
      </w:r>
    </w:p>
    <w:p w14:paraId="3EB3C65C" w14:textId="11CD81AE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13F4A3EA" w14:textId="2B410839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78E53FBB" w14:textId="0DCADEA6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3ACC4791" w14:textId="49E26788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0DAAAECA" w14:textId="680041D0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6CE9BEDF" w14:textId="77777777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54B2F2C7" w14:textId="5E4C69F2" w:rsidR="009A3F9C" w:rsidRDefault="009A3F9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4894959" w14:textId="11CFAC68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6715D9C9" w14:textId="4C50E336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56297DBC" w14:textId="10C97D73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1CDE6AB0" w14:textId="1BAFA779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horzAnchor="margin" w:tblpX="-368" w:tblpY="692"/>
        <w:tblW w:w="1358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3"/>
        <w:gridCol w:w="867"/>
        <w:gridCol w:w="1593"/>
        <w:gridCol w:w="1090"/>
        <w:gridCol w:w="2398"/>
        <w:gridCol w:w="1597"/>
        <w:gridCol w:w="1168"/>
        <w:gridCol w:w="2398"/>
        <w:gridCol w:w="988"/>
      </w:tblGrid>
      <w:tr w:rsidR="002F3EE8" w:rsidRPr="00C32419" w14:paraId="3BD76D85" w14:textId="77777777" w:rsidTr="002F3EE8">
        <w:trPr>
          <w:trHeight w:val="432"/>
        </w:trPr>
        <w:tc>
          <w:tcPr>
            <w:tcW w:w="1483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 w14:paraId="0B119973" w14:textId="5BC40527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dits</w:t>
            </w:r>
          </w:p>
        </w:tc>
        <w:tc>
          <w:tcPr>
            <w:tcW w:w="86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F0E83E6" w14:textId="6AE26A36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3F7D">
              <w:rPr>
                <w:rFonts w:ascii="Times New Roman" w:eastAsia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508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AE6D6A2" w14:textId="77777777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upstream deletion boundary</w:t>
            </w:r>
          </w:p>
        </w:tc>
        <w:tc>
          <w:tcPr>
            <w:tcW w:w="516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4C4FB03" w14:textId="77777777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downstream deletion boundary</w:t>
            </w:r>
          </w:p>
        </w:tc>
        <w:tc>
          <w:tcPr>
            <w:tcW w:w="98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3DE8D16" w14:textId="28677B2A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deletion length</w:t>
            </w:r>
          </w:p>
        </w:tc>
      </w:tr>
      <w:tr w:rsidR="002F3EE8" w:rsidRPr="00C32419" w14:paraId="64B547C0" w14:textId="77777777" w:rsidTr="002F3EE8">
        <w:trPr>
          <w:trHeight w:val="432"/>
        </w:trPr>
        <w:tc>
          <w:tcPr>
            <w:tcW w:w="1483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8A0B0C" w14:textId="61819D45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7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29149C7" w14:textId="3D387FC2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2AC8358E" w14:textId="77777777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DBB4F64" w14:textId="22C63646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5E1A21E" w14:textId="77777777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coordinates (mm10)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C153D3A" w14:textId="77777777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repeat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05DABC4E" w14:textId="2411D727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376B4E8" w14:textId="77777777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coordinates (mm10)</w:t>
            </w:r>
          </w:p>
        </w:tc>
        <w:tc>
          <w:tcPr>
            <w:tcW w:w="988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C070770" w14:textId="77777777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3EE8" w:rsidRPr="00C32419" w14:paraId="38D5877D" w14:textId="77777777" w:rsidTr="002F3EE8">
        <w:trPr>
          <w:trHeight w:val="432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74ACCB3" w14:textId="6DA12702" w:rsidR="002F3EE8" w:rsidRPr="00C32419" w:rsidRDefault="00E32F0F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F</w:t>
            </w:r>
            <w:r w:rsidR="002F3EE8">
              <w:rPr>
                <w:rFonts w:ascii="Times New Roman" w:eastAsia="Times New Roman" w:hAnsi="Times New Roman" w:cs="Times New Roman"/>
                <w:sz w:val="20"/>
                <w:szCs w:val="20"/>
              </w:rPr>
              <w:t>13∆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98E7887" w14:textId="39D68F78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9B29C7A" w14:textId="1E67D34E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micro-satellites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429A819" w14:textId="325A51BB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(GAA)n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D228E43" w14:textId="377DD20F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80815-3468097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1B88F9B" w14:textId="06FF045C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micro-satellites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06A237A" w14:textId="7BE9721F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(GAA)n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2DF9D98" w14:textId="647FBD71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767804-34767978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7AD9261" w14:textId="3D53245A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87 kb</w:t>
            </w:r>
          </w:p>
        </w:tc>
      </w:tr>
      <w:tr w:rsidR="002F3EE8" w:rsidRPr="00C32419" w14:paraId="09F72426" w14:textId="77777777" w:rsidTr="002F3EE8">
        <w:trPr>
          <w:trHeight w:val="432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90472DE" w14:textId="0CF64A5A" w:rsidR="002F3EE8" w:rsidRPr="00C32419" w:rsidRDefault="00E32F0F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F</w:t>
            </w:r>
            <w:r w:rsidR="002F3EE8">
              <w:rPr>
                <w:rFonts w:ascii="Times New Roman" w:eastAsia="Times New Roman" w:hAnsi="Times New Roman" w:cs="Times New Roman"/>
                <w:sz w:val="20"/>
                <w:szCs w:val="20"/>
              </w:rPr>
              <w:t>13∆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2BB9562" w14:textId="0B9BF4A1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15EBBAD" w14:textId="04B242FD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micro-satellites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A52A50D" w14:textId="30DF6D93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(TTCC)n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F92CF51" w14:textId="500FABB6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84977-3468502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E285056" w14:textId="23AF0A5B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micro-satellites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B9EBB07" w14:textId="41FB48A6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(TTCC)n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379AF77" w14:textId="1C81D29D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761631-34761743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E4D63B6" w14:textId="0A41E10D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77 kb</w:t>
            </w:r>
          </w:p>
        </w:tc>
      </w:tr>
      <w:tr w:rsidR="002F3EE8" w:rsidRPr="00C32419" w14:paraId="29C995FB" w14:textId="77777777" w:rsidTr="002F3EE8">
        <w:trPr>
          <w:trHeight w:val="432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7CF865" w14:textId="0F1D8F22" w:rsidR="002F3EE8" w:rsidRPr="00C32419" w:rsidRDefault="00E32F0F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F</w:t>
            </w:r>
            <w:r w:rsidR="002F3EE8">
              <w:rPr>
                <w:rFonts w:ascii="Times New Roman" w:eastAsia="Times New Roman" w:hAnsi="Times New Roman" w:cs="Times New Roman"/>
                <w:sz w:val="20"/>
                <w:szCs w:val="20"/>
              </w:rPr>
              <w:t>13∆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9326FEA" w14:textId="3AB79932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EFC40FE" w14:textId="0914DBC9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micro-satellites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E563A13" w14:textId="4A0A8E53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(TTCC)n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CFEB0AA" w14:textId="706988FC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84977-3468502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1CC215B" w14:textId="14EDB5CD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F28715B" w14:textId="1A8BE5FD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B1_Mus2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D918CF8" w14:textId="3FB808F1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761896-3476203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3D9E8ED" w14:textId="332E47CF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77 kb</w:t>
            </w:r>
          </w:p>
        </w:tc>
      </w:tr>
      <w:tr w:rsidR="002F3EE8" w:rsidRPr="00C32419" w14:paraId="0CCB6858" w14:textId="77777777" w:rsidTr="002F3EE8">
        <w:trPr>
          <w:trHeight w:val="432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5723F09" w14:textId="77DDED8E" w:rsidR="002F3EE8" w:rsidRPr="00C32419" w:rsidRDefault="00E32F0F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F</w:t>
            </w:r>
            <w:r w:rsidR="002F3EE8">
              <w:rPr>
                <w:rFonts w:ascii="Times New Roman" w:eastAsia="Times New Roman" w:hAnsi="Times New Roman" w:cs="Times New Roman"/>
                <w:sz w:val="20"/>
                <w:szCs w:val="20"/>
              </w:rPr>
              <w:t>25∆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58B7568" w14:textId="4551FD61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223EB9A" w14:textId="429B2348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micro-satellites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7123E18" w14:textId="13E4BE9C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(TC)n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1E5260B" w14:textId="2591A762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38234-34638302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EF12946" w14:textId="63D55B2E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4C91B87" w14:textId="7CAB8700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B1_Mus2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231CD41" w14:textId="202C1786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89660-3468980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9C0DD4" w14:textId="2C6211CA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51 kb</w:t>
            </w:r>
          </w:p>
        </w:tc>
      </w:tr>
      <w:tr w:rsidR="002F3EE8" w:rsidRPr="00C32419" w14:paraId="66A633A6" w14:textId="77777777" w:rsidTr="002F3EE8">
        <w:trPr>
          <w:trHeight w:val="432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1CD139B" w14:textId="520E1D69" w:rsidR="002F3EE8" w:rsidRPr="00C32419" w:rsidRDefault="00E32F0F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F</w:t>
            </w:r>
            <w:r w:rsidR="002F3EE8">
              <w:rPr>
                <w:rFonts w:ascii="Times New Roman" w:eastAsia="Times New Roman" w:hAnsi="Times New Roman" w:cs="Times New Roman"/>
                <w:sz w:val="20"/>
                <w:szCs w:val="20"/>
              </w:rPr>
              <w:t>25∆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26EA1C7" w14:textId="3AE94371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94136C6" w14:textId="654AB815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micro-satellites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5DEF78F" w14:textId="172F6580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(GA)n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5CC1A8B" w14:textId="29D11399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36656-3463671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2230810" w14:textId="2F17FF26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micro-satellites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4F8FED2" w14:textId="1C3C6F05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(GAAA)n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F5469D3" w14:textId="5104707F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711313-34711491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46CA296" w14:textId="2A8B1B29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75 kb</w:t>
            </w:r>
          </w:p>
        </w:tc>
      </w:tr>
      <w:tr w:rsidR="002F3EE8" w:rsidRPr="00C32419" w14:paraId="5D8864D7" w14:textId="77777777" w:rsidTr="002F3EE8">
        <w:trPr>
          <w:trHeight w:val="432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6E14D2" w14:textId="2DFF9D6B" w:rsidR="002F3EE8" w:rsidRPr="00C32419" w:rsidRDefault="00E32F0F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F</w:t>
            </w:r>
            <w:r w:rsidR="002F3EE8">
              <w:rPr>
                <w:rFonts w:ascii="Times New Roman" w:eastAsia="Times New Roman" w:hAnsi="Times New Roman" w:cs="Times New Roman"/>
                <w:sz w:val="20"/>
                <w:szCs w:val="20"/>
              </w:rPr>
              <w:t>25∆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1185B5F" w14:textId="5375D4B5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E760CD9" w14:textId="4D025D75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micro-satellites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1D7C9A8" w14:textId="3EBAA992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(GA)n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E60105F" w14:textId="200C827E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36656-34636714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660B3ED" w14:textId="2295CD83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micro-satellites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6E35368" w14:textId="0BB7774A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(TG)n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A037B20" w14:textId="2780B127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737543-34737715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29732E5" w14:textId="0605F07F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101 kb</w:t>
            </w:r>
          </w:p>
        </w:tc>
      </w:tr>
      <w:tr w:rsidR="002F3EE8" w:rsidRPr="00C32419" w14:paraId="0FAE21E6" w14:textId="77777777" w:rsidTr="002F3EE8">
        <w:trPr>
          <w:trHeight w:val="432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0161B53" w14:textId="34BC7A14" w:rsidR="002F3EE8" w:rsidRPr="00C32419" w:rsidRDefault="00E32F0F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F</w:t>
            </w:r>
            <w:r w:rsidR="002F3EE8">
              <w:rPr>
                <w:rFonts w:ascii="Times New Roman" w:eastAsia="Times New Roman" w:hAnsi="Times New Roman" w:cs="Times New Roman"/>
                <w:sz w:val="20"/>
                <w:szCs w:val="20"/>
              </w:rPr>
              <w:t>13∆ and 25∆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4916A4A" w14:textId="1C2199CD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9A77F15" w14:textId="12B1C3EF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9C33F8A" w14:textId="424C0879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B1_Mus1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2697517" w14:textId="0A906F61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86574-3468672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2BDB2AC" w14:textId="7A653A2A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27C369F" w14:textId="6812DE11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B1_Mus2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24825D6" w14:textId="4BD96E76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89660-3468980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4E065CC" w14:textId="7B8B8CEB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3 kb</w:t>
            </w:r>
          </w:p>
        </w:tc>
      </w:tr>
      <w:tr w:rsidR="002F3EE8" w:rsidRPr="00C32419" w14:paraId="167AFC85" w14:textId="77777777" w:rsidTr="002F3EE8">
        <w:trPr>
          <w:trHeight w:val="432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AED4C2F" w14:textId="5DD73F53" w:rsidR="002F3EE8" w:rsidRPr="00C32419" w:rsidRDefault="00E32F0F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F</w:t>
            </w:r>
            <w:r w:rsidR="002F3EE8">
              <w:rPr>
                <w:rFonts w:ascii="Times New Roman" w:eastAsia="Times New Roman" w:hAnsi="Times New Roman" w:cs="Times New Roman"/>
                <w:sz w:val="20"/>
                <w:szCs w:val="20"/>
              </w:rPr>
              <w:t>13∆ and 25∆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6571F6A" w14:textId="7B230E6C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75CFB73" w14:textId="17A86156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52751BB" w14:textId="3800A6FF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B1_Mus1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0773C97" w14:textId="4093AB85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86574-3468672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95C3589" w14:textId="6A024470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17EA9F3" w14:textId="04C9AA37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B1_Mus2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34ABFAC" w14:textId="226E2229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89660-3468980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5A7EEA6" w14:textId="3EEF9E6F" w:rsidR="002F3EE8" w:rsidRPr="009F3F7D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3 kb</w:t>
            </w:r>
          </w:p>
        </w:tc>
      </w:tr>
      <w:tr w:rsidR="002F3EE8" w:rsidRPr="00C32419" w14:paraId="325062CB" w14:textId="77777777" w:rsidTr="002F3EE8">
        <w:trPr>
          <w:trHeight w:val="432"/>
        </w:trPr>
        <w:tc>
          <w:tcPr>
            <w:tcW w:w="14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B7DBD7" w14:textId="4EC146AB" w:rsidR="002F3EE8" w:rsidRPr="00C32419" w:rsidRDefault="00E32F0F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CF</w:t>
            </w:r>
            <w:r w:rsidR="002F3EE8">
              <w:rPr>
                <w:rFonts w:ascii="Times New Roman" w:eastAsia="Times New Roman" w:hAnsi="Times New Roman" w:cs="Times New Roman"/>
                <w:sz w:val="20"/>
                <w:szCs w:val="20"/>
              </w:rPr>
              <w:t>13∆ and 25∆</w:t>
            </w:r>
          </w:p>
        </w:tc>
        <w:tc>
          <w:tcPr>
            <w:tcW w:w="8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4792A5F" w14:textId="4C905FCB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175B6C22" w14:textId="31AADD76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2950243A" w14:textId="0C134D65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B1_Mus1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028A90AD" w14:textId="7C27DCBD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86574-34686723</w:t>
            </w:r>
          </w:p>
        </w:tc>
        <w:tc>
          <w:tcPr>
            <w:tcW w:w="1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18DCFAE4" w14:textId="74087804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SINE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091BF97" w14:textId="4793C284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B1_Mus2</w:t>
            </w:r>
          </w:p>
        </w:tc>
        <w:tc>
          <w:tcPr>
            <w:tcW w:w="23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226FEEA1" w14:textId="76215522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hAnsi="Times New Roman" w:cs="Times New Roman"/>
                <w:sz w:val="20"/>
                <w:szCs w:val="20"/>
              </w:rPr>
              <w:t>chr3:34689660-34689804</w:t>
            </w:r>
          </w:p>
        </w:tc>
        <w:tc>
          <w:tcPr>
            <w:tcW w:w="9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B226A2F" w14:textId="2FB41D51" w:rsidR="002F3EE8" w:rsidRPr="00C32419" w:rsidRDefault="002F3EE8" w:rsidP="002F3EE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32419">
              <w:rPr>
                <w:rFonts w:ascii="Times New Roman" w:eastAsia="Times New Roman" w:hAnsi="Times New Roman" w:cs="Times New Roman"/>
                <w:sz w:val="20"/>
                <w:szCs w:val="20"/>
              </w:rPr>
              <w:t>3 kb</w:t>
            </w:r>
          </w:p>
        </w:tc>
      </w:tr>
    </w:tbl>
    <w:p w14:paraId="3CB89603" w14:textId="105FCEC1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3209742F" w14:textId="238C4EDF" w:rsidR="002F3EE8" w:rsidRPr="00EF68B4" w:rsidRDefault="002F3EE8" w:rsidP="002F3E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. The repetitive elements </w:t>
      </w:r>
      <w:r w:rsidR="00301BCE">
        <w:rPr>
          <w:rFonts w:ascii="Times New Roman" w:hAnsi="Times New Roman" w:cs="Times New Roman"/>
          <w:b/>
          <w:bCs/>
          <w:sz w:val="20"/>
          <w:szCs w:val="20"/>
        </w:rPr>
        <w:t>to which</w:t>
      </w:r>
      <w:r w:rsidR="00301BCE"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deletion boundaries were mapped, from </w:t>
      </w:r>
      <w:r>
        <w:rPr>
          <w:rFonts w:ascii="Times New Roman" w:hAnsi="Times New Roman" w:cs="Times New Roman"/>
          <w:b/>
          <w:bCs/>
          <w:sz w:val="20"/>
          <w:szCs w:val="20"/>
        </w:rPr>
        <w:t>multiple</w:t>
      </w:r>
      <w:r w:rsidR="00301BCE">
        <w:rPr>
          <w:rFonts w:ascii="Times New Roman" w:hAnsi="Times New Roman" w:cs="Times New Roman"/>
          <w:b/>
          <w:bCs/>
          <w:sz w:val="20"/>
          <w:szCs w:val="20"/>
        </w:rPr>
        <w:t>x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editing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 experiments.</w:t>
      </w:r>
    </w:p>
    <w:p w14:paraId="58C5AA07" w14:textId="7A9B3FC2" w:rsidR="00A03238" w:rsidRDefault="002F3EE8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diagram representing this data is shown as Fig. 4f. </w:t>
      </w:r>
      <w:r w:rsidR="00D1388A">
        <w:rPr>
          <w:rFonts w:ascii="Times New Roman" w:hAnsi="Times New Roman" w:cs="Times New Roman"/>
          <w:sz w:val="20"/>
          <w:szCs w:val="20"/>
        </w:rPr>
        <w:t xml:space="preserve">The same sample numbers are used here. </w:t>
      </w:r>
      <w:r>
        <w:rPr>
          <w:rFonts w:ascii="Times New Roman" w:hAnsi="Times New Roman" w:cs="Times New Roman"/>
          <w:sz w:val="20"/>
          <w:szCs w:val="20"/>
        </w:rPr>
        <w:t>The coordinates are the positions of the corresponding repeats as in mouse genome (mm10).</w:t>
      </w:r>
    </w:p>
    <w:p w14:paraId="30E9E2B9" w14:textId="17ABA6C1" w:rsidR="00A03238" w:rsidRDefault="00A032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F2901E5" w14:textId="44CC6F24" w:rsidR="00A03238" w:rsidRDefault="00A03238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XSpec="center" w:tblpY="1974"/>
        <w:tblW w:w="791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5"/>
        <w:gridCol w:w="1109"/>
        <w:gridCol w:w="1609"/>
        <w:gridCol w:w="2059"/>
      </w:tblGrid>
      <w:tr w:rsidR="006C5216" w:rsidRPr="00C32419" w14:paraId="283FCE87" w14:textId="77777777" w:rsidTr="006C5216">
        <w:trPr>
          <w:trHeight w:val="432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68C0ACB" w14:textId="77777777" w:rsidR="006C5216" w:rsidRPr="009F3F7D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NA sequence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586B143" w14:textId="77777777" w:rsidR="006C5216" w:rsidRPr="009F3F7D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B4B34ED" w14:textId="77777777" w:rsidR="006C5216" w:rsidRPr="009F3F7D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F3A3CEA" w14:textId="77777777" w:rsidR="006C5216" w:rsidRPr="009F3F7D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</w:tr>
      <w:tr w:rsidR="006C5216" w:rsidRPr="00C32419" w14:paraId="2FF905B4" w14:textId="77777777" w:rsidTr="006C5216">
        <w:trPr>
          <w:trHeight w:val="432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2E2CBB7" w14:textId="77777777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GATATCAAGAGGATTGGAAA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1ADE793" w14:textId="77777777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799BFCE" w14:textId="77777777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E2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0600DA9" w14:textId="1C27A247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Zhang, et al (2019)</w:t>
            </w:r>
            <w:r w:rsidR="008E32C0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E32C0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Zhang&lt;/Author&gt;&lt;Year&gt;2019&lt;/Year&gt;&lt;RecNum&gt;330&lt;/RecNum&gt;&lt;DisplayText&gt;&lt;style face="superscript"&gt;1&lt;/style&gt;&lt;/DisplayText&gt;&lt;record&gt;&lt;rec-number&gt;330&lt;/rec-number&gt;&lt;foreign-keys&gt;&lt;key app="EN" db-id="2pze9xvfyw9rzpepsxbppttstev9tpz0005r" timestamp="1655259819"&gt;330&lt;/key&gt;&lt;/foreign-keys&gt;&lt;ref-type name="Journal Article"&gt;17&lt;/ref-type&gt;&lt;contributors&gt;&lt;authors&gt;&lt;author&gt;Zhang, Yueping&lt;/author&gt;&lt;author&gt;Wang, Juan&lt;/author&gt;&lt;author&gt;Wang, Zibai&lt;/author&gt;&lt;author&gt;Zhang, Yiming&lt;/author&gt;&lt;author&gt;Shi, Shuobo&lt;/author&gt;&lt;author&gt;Nielsen, Jens&lt;/author&gt;&lt;author&gt;Liu, Zihe&lt;/author&gt;&lt;/authors&gt;&lt;/contributors&gt;&lt;titles&gt;&lt;title&gt;A gRNA-tRNA array for CRISPR-Cas9 based rapid multiplexed genome editing in Saccharomyces cerevisiae&lt;/title&gt;&lt;secondary-title&gt;Nature communications&lt;/secondary-title&gt;&lt;/titles&gt;&lt;periodical&gt;&lt;full-title&gt;Nature communications&lt;/full-title&gt;&lt;/periodical&gt;&lt;pages&gt;1-10&lt;/pages&gt;&lt;volume&gt;10&lt;/volume&gt;&lt;number&gt;1&lt;/number&gt;&lt;dates&gt;&lt;year&gt;2019&lt;/year&gt;&lt;/dates&gt;&lt;isbn&gt;2041-1723&lt;/isbn&gt;&lt;urls&gt;&lt;/urls&gt;&lt;/record&gt;&lt;/Cite&gt;&lt;/EndNote&gt;</w:instrText>
            </w:r>
            <w:r w:rsidR="008E32C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E32C0" w:rsidRPr="008E32C0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1</w:t>
            </w:r>
            <w:r w:rsidR="008E32C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C5216" w:rsidRPr="00C32419" w14:paraId="73989A67" w14:textId="77777777" w:rsidTr="006C5216">
        <w:trPr>
          <w:trHeight w:val="432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F5CA739" w14:textId="77777777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TAAAAGCAAGTCCACCAGCA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08837EF" w14:textId="77777777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GGG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4D699FA" w14:textId="37812AC1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2_CTCF8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7DDD09A" w14:textId="77777777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C5216" w:rsidRPr="00C32419" w14:paraId="6E1DE5CF" w14:textId="77777777" w:rsidTr="006C5216">
        <w:trPr>
          <w:trHeight w:val="432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068684A" w14:textId="77777777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AGCTAGGAGCCCCTAGGTAC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075B6EE" w14:textId="77777777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EF765FC" w14:textId="7AF7E770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2_CTCF13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4103DC1" w14:textId="77777777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C5216" w:rsidRPr="00C32419" w14:paraId="75724B42" w14:textId="77777777" w:rsidTr="006C5216">
        <w:trPr>
          <w:trHeight w:val="432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4D73040" w14:textId="13A64065" w:rsidR="006C5216" w:rsidRPr="006C5216" w:rsidRDefault="006C5216" w:rsidP="006C5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GAACGCCACTTACTGCTTAC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E62C451" w14:textId="4D53EBA8" w:rsidR="006C5216" w:rsidRPr="006C5216" w:rsidRDefault="006C5216" w:rsidP="006C5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TGG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E1232B0" w14:textId="4AE62B08" w:rsidR="006C5216" w:rsidRPr="006C5216" w:rsidRDefault="006C5216" w:rsidP="006C5216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2_CTCF17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4B2F6CEB" w14:textId="2543084B" w:rsidR="006C5216" w:rsidRPr="006C5216" w:rsidRDefault="006C5216" w:rsidP="006C5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6C5216" w:rsidRPr="00C32419" w14:paraId="27A97A50" w14:textId="77777777" w:rsidTr="006C5216">
        <w:trPr>
          <w:trHeight w:val="432"/>
        </w:trPr>
        <w:tc>
          <w:tcPr>
            <w:tcW w:w="30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C062818" w14:textId="1393193B" w:rsidR="006C5216" w:rsidRPr="006C5216" w:rsidRDefault="006C5216" w:rsidP="006C5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CACAGAAGAAAAAGCGCGGC</w:t>
            </w:r>
          </w:p>
        </w:tc>
        <w:tc>
          <w:tcPr>
            <w:tcW w:w="11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33CD7CA" w14:textId="3AA4DFF2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AGG</w:t>
            </w:r>
          </w:p>
        </w:tc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02F4DA1" w14:textId="7546C15E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2_CTCF25</w:t>
            </w:r>
          </w:p>
        </w:tc>
        <w:tc>
          <w:tcPr>
            <w:tcW w:w="2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1C1ECE3" w14:textId="06F0E512" w:rsidR="006C5216" w:rsidRPr="006C5216" w:rsidRDefault="006C5216" w:rsidP="006C521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5216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71D09EE1" w14:textId="6B6BFFAB" w:rsidR="006C5216" w:rsidRDefault="006C5216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93C2C8C" w14:textId="0485C038" w:rsidR="006C5216" w:rsidRDefault="006C5216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A2BD127" w14:textId="77777777" w:rsidR="006C5216" w:rsidRDefault="006C5216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92ABCE" w14:textId="20D5BE80" w:rsidR="00A03238" w:rsidRDefault="00A03238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2FA04F9" w14:textId="0C9DA172" w:rsidR="00A03238" w:rsidRDefault="00A03238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64755DA" w14:textId="49B551F4" w:rsidR="00A03238" w:rsidRDefault="00A03238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C15DB9A" w14:textId="7D96743D" w:rsidR="00A03238" w:rsidRDefault="00A03238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F070E1" w14:textId="77777777" w:rsidR="00ED669A" w:rsidRDefault="00ED669A" w:rsidP="00A0323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B51F56A" w14:textId="77777777" w:rsidR="00ED669A" w:rsidRDefault="00ED669A" w:rsidP="00A0323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72E0FC3" w14:textId="77777777" w:rsidR="006C5216" w:rsidRDefault="006C5216" w:rsidP="00A0323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6525E2" w14:textId="1B52EBD5" w:rsidR="00A03238" w:rsidRPr="00EF68B4" w:rsidRDefault="00A03238" w:rsidP="00A0323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All gRNA sequences and their targets used in this study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0FF64B70" w14:textId="346D2656" w:rsidR="00A03238" w:rsidRDefault="006C5216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gRNA.ADE2 targets at </w:t>
      </w:r>
      <w:r w:rsidRPr="006C5216">
        <w:rPr>
          <w:rFonts w:ascii="Times New Roman" w:hAnsi="Times New Roman" w:cs="Times New Roman"/>
          <w:i/>
          <w:iCs/>
          <w:sz w:val="20"/>
          <w:szCs w:val="20"/>
        </w:rPr>
        <w:t>ADE2</w:t>
      </w:r>
      <w:r>
        <w:rPr>
          <w:rFonts w:ascii="Times New Roman" w:hAnsi="Times New Roman" w:cs="Times New Roman"/>
          <w:sz w:val="20"/>
          <w:szCs w:val="20"/>
        </w:rPr>
        <w:t xml:space="preserve"> CDS and</w:t>
      </w:r>
      <w:r w:rsidR="006A6A21">
        <w:rPr>
          <w:rFonts w:ascii="Times New Roman" w:hAnsi="Times New Roman" w:cs="Times New Roman"/>
          <w:sz w:val="20"/>
          <w:szCs w:val="20"/>
        </w:rPr>
        <w:t xml:space="preserve"> tested in previous study. The other gRNAs targeting at </w:t>
      </w:r>
      <w:r w:rsidR="006A6A21" w:rsidRPr="006A6A21">
        <w:rPr>
          <w:rFonts w:ascii="Times New Roman" w:hAnsi="Times New Roman" w:cs="Times New Roman"/>
          <w:i/>
          <w:iCs/>
          <w:sz w:val="20"/>
          <w:szCs w:val="20"/>
        </w:rPr>
        <w:t>Sox2</w:t>
      </w:r>
      <w:r w:rsidR="006A6A21">
        <w:rPr>
          <w:rFonts w:ascii="Times New Roman" w:hAnsi="Times New Roman" w:cs="Times New Roman"/>
          <w:sz w:val="20"/>
          <w:szCs w:val="20"/>
        </w:rPr>
        <w:t xml:space="preserve"> CTCF sites were selected based on available PAM sequence (NGG). All these gRNAs </w:t>
      </w:r>
      <w:r w:rsidR="00F503F2">
        <w:rPr>
          <w:rFonts w:ascii="Times New Roman" w:hAnsi="Times New Roman" w:cs="Times New Roman"/>
          <w:sz w:val="20"/>
          <w:szCs w:val="20"/>
        </w:rPr>
        <w:t>cut</w:t>
      </w:r>
      <w:r w:rsidR="006A6A21">
        <w:rPr>
          <w:rFonts w:ascii="Times New Roman" w:hAnsi="Times New Roman" w:cs="Times New Roman"/>
          <w:sz w:val="20"/>
          <w:szCs w:val="20"/>
        </w:rPr>
        <w:t xml:space="preserve"> efficient</w:t>
      </w:r>
      <w:r w:rsidR="00F503F2">
        <w:rPr>
          <w:rFonts w:ascii="Times New Roman" w:hAnsi="Times New Roman" w:cs="Times New Roman"/>
          <w:sz w:val="20"/>
          <w:szCs w:val="20"/>
        </w:rPr>
        <w:t>ly</w:t>
      </w:r>
      <w:r w:rsidR="006A6A21">
        <w:rPr>
          <w:rFonts w:ascii="Times New Roman" w:hAnsi="Times New Roman" w:cs="Times New Roman"/>
          <w:sz w:val="20"/>
          <w:szCs w:val="20"/>
        </w:rPr>
        <w:t xml:space="preserve"> in yeast.</w:t>
      </w:r>
    </w:p>
    <w:p w14:paraId="596FF048" w14:textId="3661D1F9" w:rsidR="00427698" w:rsidRDefault="0042769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page" w:horzAnchor="margin" w:tblpXSpec="center" w:tblpY="1974"/>
        <w:tblW w:w="1196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4"/>
        <w:gridCol w:w="3734"/>
        <w:gridCol w:w="1408"/>
        <w:gridCol w:w="5366"/>
      </w:tblGrid>
      <w:tr w:rsidR="001A3E34" w:rsidRPr="008E32C0" w14:paraId="53EAA7FA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AFF2A4B" w14:textId="08BC4830" w:rsidR="001A3E34" w:rsidRPr="008E32C0" w:rsidRDefault="001A3E34" w:rsidP="001A3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rimer name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6FB180A" w14:textId="0E28B6F2" w:rsidR="001A3E34" w:rsidRPr="008E32C0" w:rsidRDefault="001A3E34" w:rsidP="003A33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primer sequence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9D6221C" w14:textId="4EFE9E05" w:rsidR="001A3E34" w:rsidRPr="008E32C0" w:rsidRDefault="001A3E34" w:rsidP="003A33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>anneal</w:t>
            </w:r>
            <w:r w:rsidR="00F503F2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o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6E743EC" w14:textId="767759C5" w:rsidR="001A3E34" w:rsidRPr="008E32C0" w:rsidRDefault="001A3E34" w:rsidP="003A337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</w:p>
        </w:tc>
      </w:tr>
      <w:tr w:rsidR="001A3E34" w:rsidRPr="008E32C0" w14:paraId="370A20CA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4093E3" w14:textId="2208EDD9" w:rsidR="001A3E34" w:rsidRPr="008E32C0" w:rsidRDefault="001A3E34" w:rsidP="001A3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00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C3B0566" w14:textId="505D02F2" w:rsidR="001A3E34" w:rsidRPr="008E32C0" w:rsidRDefault="001A3E34" w:rsidP="004276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TCCCACTTATCTGGCGGTTCTATG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F4B0341" w14:textId="5EB40F5C" w:rsidR="001A3E34" w:rsidRPr="008E32C0" w:rsidRDefault="001A3E34" w:rsidP="004276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bMSH036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BC8AF59" w14:textId="61C7DD62" w:rsidR="001A3E34" w:rsidRPr="008E32C0" w:rsidRDefault="001A3E34" w:rsidP="0042769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 xml:space="preserve">PCR amplification for </w:t>
            </w:r>
            <w:r w:rsidR="00E32F0F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8∆ donor templates</w:t>
            </w:r>
          </w:p>
        </w:tc>
      </w:tr>
      <w:tr w:rsidR="000E02A5" w:rsidRPr="008E32C0" w14:paraId="02C4E9E4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3FAB949" w14:textId="1BC6DBC9" w:rsidR="001A3E34" w:rsidRPr="008E32C0" w:rsidRDefault="001A3E34" w:rsidP="001A3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01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A98C60B" w14:textId="12789CF6" w:rsidR="001A3E34" w:rsidRPr="008E32C0" w:rsidRDefault="001A3E34" w:rsidP="001A3E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TTGCTTTAGTTCTTGGGAACCCG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1F2539C" w14:textId="6FB1B8D1" w:rsidR="001A3E34" w:rsidRPr="008E32C0" w:rsidRDefault="001A3E34" w:rsidP="001A3E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bMSH036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87E69AD" w14:textId="322A451E" w:rsidR="001A3E34" w:rsidRPr="008E32C0" w:rsidRDefault="001A3E34" w:rsidP="001A3E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 xml:space="preserve">PCR amplification for </w:t>
            </w:r>
            <w:r w:rsidR="00E32F0F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8∆ donor templates</w:t>
            </w:r>
          </w:p>
        </w:tc>
      </w:tr>
      <w:tr w:rsidR="000E02A5" w:rsidRPr="008E32C0" w14:paraId="75697A1B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0B489EC" w14:textId="75FD287F" w:rsidR="001A3E34" w:rsidRPr="008E32C0" w:rsidRDefault="001A3E34" w:rsidP="001A3E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19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74D8121" w14:textId="1560D720" w:rsidR="001A3E34" w:rsidRPr="008E32C0" w:rsidRDefault="001A3E34" w:rsidP="001A3E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CGCGCGGACAATCATAATT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35FBCC2" w14:textId="721381F4" w:rsidR="001A3E34" w:rsidRPr="008E32C0" w:rsidRDefault="001A3E34" w:rsidP="001A3E34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ox2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AD9534B" w14:textId="4D8A9987" w:rsidR="001A3E34" w:rsidRPr="008E32C0" w:rsidRDefault="000C4151" w:rsidP="001A3E34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ny PCR primers to screen </w:t>
            </w:r>
            <w:r w:rsidR="00E32F0F">
              <w:rPr>
                <w:rFonts w:ascii="Times New Roman" w:eastAsia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>8∆ deletion</w:t>
            </w:r>
          </w:p>
        </w:tc>
      </w:tr>
      <w:tr w:rsidR="000E02A5" w:rsidRPr="008E32C0" w14:paraId="45ADF75E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067F413" w14:textId="716FAD71" w:rsidR="000C4151" w:rsidRPr="008E32C0" w:rsidRDefault="000C4151" w:rsidP="000C4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RB427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A7E662D" w14:textId="5FA40222" w:rsidR="000C4151" w:rsidRPr="008E32C0" w:rsidRDefault="000C4151" w:rsidP="000C4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TTCTGAGATGTGGCTGGTGC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0E22BCAB" w14:textId="0FF70310" w:rsidR="000C4151" w:rsidRPr="008E32C0" w:rsidRDefault="00E32F0F" w:rsidP="000C4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="000C4151" w:rsidRPr="008E32C0">
              <w:rPr>
                <w:rFonts w:ascii="Times New Roman" w:hAnsi="Times New Roman" w:cs="Times New Roman"/>
                <w:sz w:val="18"/>
                <w:szCs w:val="18"/>
              </w:rPr>
              <w:t>8∆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5ACAA4F" w14:textId="4A8464CA" w:rsidR="000C4151" w:rsidRPr="008E32C0" w:rsidRDefault="000C4151" w:rsidP="000C4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ny PCR primers to screen </w:t>
            </w:r>
            <w:r w:rsidR="00E32F0F">
              <w:rPr>
                <w:rFonts w:ascii="Times New Roman" w:eastAsia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>8∆ deletion</w:t>
            </w:r>
          </w:p>
        </w:tc>
      </w:tr>
      <w:tr w:rsidR="000E02A5" w:rsidRPr="008E32C0" w14:paraId="319B13F6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3A0AAF3" w14:textId="5FE336E3" w:rsidR="000C4151" w:rsidRPr="008E32C0" w:rsidRDefault="000C4151" w:rsidP="000C4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50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DF7AE96" w14:textId="235D06F8" w:rsidR="000C4151" w:rsidRPr="008E32C0" w:rsidRDefault="000C4151" w:rsidP="000C4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GCGCTGAGTGCAGAGAATTATC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1F1775F" w14:textId="72767208" w:rsidR="000C4151" w:rsidRPr="008E32C0" w:rsidRDefault="000C4151" w:rsidP="000C41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bMSH051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77D7146" w14:textId="31DC5E68" w:rsidR="000C4151" w:rsidRPr="008E32C0" w:rsidRDefault="000C4151" w:rsidP="000C415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 xml:space="preserve">PCR amplification for </w:t>
            </w:r>
            <w:r w:rsidR="00E32F0F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13∆ donor templates</w:t>
            </w:r>
          </w:p>
        </w:tc>
      </w:tr>
      <w:tr w:rsidR="000C4151" w:rsidRPr="008E32C0" w14:paraId="2F79B2E5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CA2FD22" w14:textId="477EE828" w:rsidR="000C4151" w:rsidRPr="008E32C0" w:rsidRDefault="000C4151" w:rsidP="000C4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51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3D5FB7B" w14:textId="3861ECE4" w:rsidR="000C4151" w:rsidRPr="008E32C0" w:rsidRDefault="000C4151" w:rsidP="000C4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CATCTTTTCCTTCTGGCTATGGTG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31DA0BB" w14:textId="1B8F1F2C" w:rsidR="000C4151" w:rsidRPr="008E32C0" w:rsidRDefault="000C4151" w:rsidP="000C4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bMSH051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2AC1A4C" w14:textId="0300ADFA" w:rsidR="000C4151" w:rsidRPr="008E32C0" w:rsidRDefault="000C4151" w:rsidP="000C415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 xml:space="preserve">PCR amplification for </w:t>
            </w:r>
            <w:r w:rsidR="00E32F0F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13∆ donor templates</w:t>
            </w:r>
          </w:p>
        </w:tc>
      </w:tr>
      <w:tr w:rsidR="00A5687D" w:rsidRPr="008E32C0" w14:paraId="11AC4636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D0DA7F" w14:textId="10AE0B3A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48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95B3C23" w14:textId="79A58511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GGTTTAAAACGTGCACCCC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C1EEA3F" w14:textId="7CF728C3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ox2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90D636D" w14:textId="5BC02F6F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ny PCR primers to screen </w:t>
            </w:r>
            <w:r w:rsidR="00E32F0F">
              <w:rPr>
                <w:rFonts w:ascii="Times New Roman" w:eastAsia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>13∆ deletion</w:t>
            </w:r>
          </w:p>
        </w:tc>
      </w:tr>
      <w:tr w:rsidR="00A5687D" w:rsidRPr="008E32C0" w14:paraId="26157265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0E319A" w14:textId="40556737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49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091AC53" w14:textId="1F6387C8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GGCAGTCTGAGCACAAGAA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F8CBBA6" w14:textId="1A760AD1" w:rsidR="00A5687D" w:rsidRPr="008E32C0" w:rsidRDefault="00E32F0F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="00A5687D" w:rsidRPr="008E32C0">
              <w:rPr>
                <w:rFonts w:ascii="Times New Roman" w:hAnsi="Times New Roman" w:cs="Times New Roman"/>
                <w:sz w:val="18"/>
                <w:szCs w:val="18"/>
              </w:rPr>
              <w:t>13∆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507C4CB" w14:textId="2094B48F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ny PCR primers to screen </w:t>
            </w:r>
            <w:r w:rsidR="00E32F0F">
              <w:rPr>
                <w:rFonts w:ascii="Times New Roman" w:eastAsia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>13∆ deletion</w:t>
            </w:r>
          </w:p>
        </w:tc>
      </w:tr>
      <w:tr w:rsidR="00A5687D" w:rsidRPr="008E32C0" w14:paraId="782295DA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FD24D95" w14:textId="17243A48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02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1F70C24" w14:textId="1CA5444C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TCAGTGACTGATGTAGCAGGGG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D99B810" w14:textId="68DE1AC8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bMSH037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D3728BC" w14:textId="33C0593B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 xml:space="preserve">PCR amplification for </w:t>
            </w:r>
            <w:r w:rsidR="00E32F0F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17∆ donor templates</w:t>
            </w:r>
          </w:p>
        </w:tc>
      </w:tr>
      <w:tr w:rsidR="00A5687D" w:rsidRPr="008E32C0" w14:paraId="263829B7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1DBB937" w14:textId="23980E90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03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455D57E9" w14:textId="3E4CE3EA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TAGCCTTTCCCCCTAGATGCT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290252D3" w14:textId="14EB35D1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bMSH037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9301F93" w14:textId="563B4076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 xml:space="preserve">PCR amplification for </w:t>
            </w:r>
            <w:r w:rsidR="00E32F0F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17∆ donor templates</w:t>
            </w:r>
          </w:p>
        </w:tc>
      </w:tr>
      <w:tr w:rsidR="00A5687D" w:rsidRPr="008E32C0" w14:paraId="2267D949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9732F57" w14:textId="11319569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RB426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2EBD207" w14:textId="718B60A5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CCATCTGCAATGGGATCAGTG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BE543F0" w14:textId="4B29E3D2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ox2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056C2F86" w14:textId="2FA4DFE5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ny PCR primers to screen </w:t>
            </w:r>
            <w:r w:rsidR="00E32F0F">
              <w:rPr>
                <w:rFonts w:ascii="Times New Roman" w:eastAsia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>17∆ deletion</w:t>
            </w:r>
          </w:p>
        </w:tc>
      </w:tr>
      <w:tr w:rsidR="00A5687D" w:rsidRPr="008E32C0" w14:paraId="07A6B061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5078271" w14:textId="6E4EC22D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29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0C23D004" w14:textId="748643EE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CCTCTCCAGGAAGTGTGCTG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4EFEE50" w14:textId="79F9E4FE" w:rsidR="00A5687D" w:rsidRPr="008E32C0" w:rsidRDefault="00E32F0F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="00A5687D" w:rsidRPr="008E32C0">
              <w:rPr>
                <w:rFonts w:ascii="Times New Roman" w:hAnsi="Times New Roman" w:cs="Times New Roman"/>
                <w:sz w:val="18"/>
                <w:szCs w:val="18"/>
              </w:rPr>
              <w:t>17∆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13964A22" w14:textId="70DB9F52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ny PCR primers to screen </w:t>
            </w:r>
            <w:r w:rsidR="00E32F0F">
              <w:rPr>
                <w:rFonts w:ascii="Times New Roman" w:eastAsia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>17∆ deletion</w:t>
            </w:r>
          </w:p>
        </w:tc>
      </w:tr>
      <w:tr w:rsidR="00A5687D" w:rsidRPr="008E32C0" w14:paraId="71FF7516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0C92B4B" w14:textId="38A7A86B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31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08E9C9C" w14:textId="5FDCFC81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TCTTGCTGTGTAAGGCAGGG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A1AE7A2" w14:textId="6A831FF2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bRB005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5351F52" w14:textId="159B3A12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 xml:space="preserve">PCR amplification for </w:t>
            </w:r>
            <w:r w:rsidR="00E32F0F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25∆ donor templates</w:t>
            </w:r>
          </w:p>
        </w:tc>
      </w:tr>
      <w:tr w:rsidR="00A5687D" w:rsidRPr="008E32C0" w14:paraId="1F455F18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3BC733" w14:textId="33371656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MSH732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4055D342" w14:textId="7B7B8F53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ACAAAGGGAGAGTCTGGGGA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7965BD3" w14:textId="1754EE65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gbRB005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1E4D871E" w14:textId="10311AFB" w:rsidR="00A5687D" w:rsidRPr="008E32C0" w:rsidRDefault="00A5687D" w:rsidP="00A5687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 xml:space="preserve">PCR amplification for </w:t>
            </w:r>
            <w:r w:rsidR="00E32F0F"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25∆ donor templates</w:t>
            </w:r>
          </w:p>
        </w:tc>
      </w:tr>
      <w:tr w:rsidR="002F2973" w:rsidRPr="008E32C0" w14:paraId="1CBAFA9C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C0F3D9A" w14:textId="6B88DC86" w:rsidR="002F2973" w:rsidRPr="008E32C0" w:rsidRDefault="002F2973" w:rsidP="002F2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RB436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FBB3880" w14:textId="2DDD6085" w:rsidR="002F2973" w:rsidRPr="008E32C0" w:rsidRDefault="002F2973" w:rsidP="002F2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CGCACAGAAGAAAAAGCGAGC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C737491" w14:textId="76C3DB1B" w:rsidR="002F2973" w:rsidRPr="008E32C0" w:rsidRDefault="002F2973" w:rsidP="002F2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Sox2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44BD86E" w14:textId="52545053" w:rsidR="002F2973" w:rsidRPr="008E32C0" w:rsidRDefault="002F2973" w:rsidP="002F2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ny PCR primers to screen </w:t>
            </w:r>
            <w:r w:rsidR="00E32F0F">
              <w:rPr>
                <w:rFonts w:ascii="Times New Roman" w:eastAsia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>25∆ deletion</w:t>
            </w:r>
          </w:p>
        </w:tc>
      </w:tr>
      <w:tr w:rsidR="002F2973" w:rsidRPr="008E32C0" w14:paraId="39490915" w14:textId="77777777" w:rsidTr="008E32C0">
        <w:trPr>
          <w:trHeight w:val="288"/>
        </w:trPr>
        <w:tc>
          <w:tcPr>
            <w:tcW w:w="14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C2CF5E2" w14:textId="55DC2EFC" w:rsidR="002F2973" w:rsidRPr="008E32C0" w:rsidRDefault="002F2973" w:rsidP="002F2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oRB437</w:t>
            </w:r>
          </w:p>
        </w:tc>
        <w:tc>
          <w:tcPr>
            <w:tcW w:w="3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3E1B651" w14:textId="3C1AD2C6" w:rsidR="002F2973" w:rsidRPr="008E32C0" w:rsidRDefault="002F2973" w:rsidP="002F2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hAnsi="Times New Roman" w:cs="Times New Roman"/>
                <w:sz w:val="18"/>
                <w:szCs w:val="18"/>
              </w:rPr>
              <w:t>CCCCATTCGTTATATAAGTTTCTTGC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51C2BC0" w14:textId="45FFC804" w:rsidR="002F2973" w:rsidRPr="008E32C0" w:rsidRDefault="00E32F0F" w:rsidP="002F2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F</w:t>
            </w:r>
            <w:r w:rsidR="002F2973" w:rsidRPr="008E32C0">
              <w:rPr>
                <w:rFonts w:ascii="Times New Roman" w:hAnsi="Times New Roman" w:cs="Times New Roman"/>
                <w:sz w:val="18"/>
                <w:szCs w:val="18"/>
              </w:rPr>
              <w:t>25∆</w:t>
            </w:r>
          </w:p>
        </w:tc>
        <w:tc>
          <w:tcPr>
            <w:tcW w:w="53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14C73500" w14:textId="738012CB" w:rsidR="002F2973" w:rsidRPr="008E32C0" w:rsidRDefault="002F2973" w:rsidP="002F29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lony PCR primers to screen </w:t>
            </w:r>
            <w:r w:rsidR="00E32F0F">
              <w:rPr>
                <w:rFonts w:ascii="Times New Roman" w:eastAsia="Times New Roman" w:hAnsi="Times New Roman" w:cs="Times New Roman"/>
                <w:sz w:val="18"/>
                <w:szCs w:val="18"/>
              </w:rPr>
              <w:t>CTCF</w:t>
            </w:r>
            <w:r w:rsidRPr="008E32C0">
              <w:rPr>
                <w:rFonts w:ascii="Times New Roman" w:eastAsia="Times New Roman" w:hAnsi="Times New Roman" w:cs="Times New Roman"/>
                <w:sz w:val="18"/>
                <w:szCs w:val="18"/>
              </w:rPr>
              <w:t>25∆ deletion</w:t>
            </w:r>
          </w:p>
        </w:tc>
      </w:tr>
    </w:tbl>
    <w:p w14:paraId="471D2A5A" w14:textId="77777777" w:rsidR="00427698" w:rsidRDefault="00427698" w:rsidP="0042769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45DF8E" w14:textId="77777777" w:rsidR="00427698" w:rsidRDefault="00427698" w:rsidP="0042769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B7EA598" w14:textId="77777777" w:rsidR="000E02A5" w:rsidRDefault="000E02A5" w:rsidP="002F3E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949FC6A" w14:textId="24A3AF22" w:rsidR="00A03238" w:rsidRPr="000E02A5" w:rsidRDefault="00427698" w:rsidP="002F3EE8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Primers used in this study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56BE529C" w14:textId="77777777" w:rsidR="001D1F22" w:rsidRDefault="001D1F22" w:rsidP="002F3EE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68B7789" w14:textId="6F75B02A" w:rsidR="009A3F9C" w:rsidRDefault="009A3F9C" w:rsidP="00740368">
      <w:pPr>
        <w:rPr>
          <w:rFonts w:ascii="Times New Roman" w:hAnsi="Times New Roman" w:cs="Times New Roman"/>
          <w:sz w:val="20"/>
          <w:szCs w:val="20"/>
        </w:rPr>
      </w:pPr>
    </w:p>
    <w:p w14:paraId="303D513D" w14:textId="469239F7" w:rsidR="00F7383A" w:rsidRDefault="001D1F22" w:rsidP="003744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0" w:type="auto"/>
        <w:tblInd w:w="535" w:type="dxa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9540"/>
      </w:tblGrid>
      <w:tr w:rsidR="00F7383A" w:rsidRPr="003744F5" w14:paraId="6F62AB5D" w14:textId="77777777" w:rsidTr="000F7784">
        <w:tc>
          <w:tcPr>
            <w:tcW w:w="1170" w:type="dxa"/>
            <w:vAlign w:val="center"/>
          </w:tcPr>
          <w:p w14:paraId="7273CC7A" w14:textId="6381E0AA" w:rsidR="00F7383A" w:rsidRPr="003744F5" w:rsidRDefault="00F7383A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me</w:t>
            </w:r>
          </w:p>
        </w:tc>
        <w:tc>
          <w:tcPr>
            <w:tcW w:w="1260" w:type="dxa"/>
            <w:vAlign w:val="center"/>
          </w:tcPr>
          <w:p w14:paraId="5F7855C3" w14:textId="0894C67C" w:rsidR="00F7383A" w:rsidRPr="003744F5" w:rsidRDefault="00F7383A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eastAsia="Times New Roman" w:hAnsi="Times New Roman" w:cs="Times New Roman"/>
                <w:sz w:val="16"/>
                <w:szCs w:val="16"/>
              </w:rPr>
              <w:t>usage</w:t>
            </w:r>
          </w:p>
        </w:tc>
        <w:tc>
          <w:tcPr>
            <w:tcW w:w="9540" w:type="dxa"/>
          </w:tcPr>
          <w:p w14:paraId="267EF3FB" w14:textId="6FECB4E1" w:rsidR="00F7383A" w:rsidRPr="003744F5" w:rsidRDefault="00F7383A" w:rsidP="00F738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sz w:val="16"/>
                <w:szCs w:val="16"/>
              </w:rPr>
              <w:t>sequence</w:t>
            </w:r>
          </w:p>
        </w:tc>
      </w:tr>
      <w:tr w:rsidR="00F7383A" w:rsidRPr="003744F5" w14:paraId="19FACA9C" w14:textId="77777777" w:rsidTr="000F7784">
        <w:tc>
          <w:tcPr>
            <w:tcW w:w="1170" w:type="dxa"/>
            <w:vAlign w:val="center"/>
          </w:tcPr>
          <w:p w14:paraId="3754FE0E" w14:textId="4E8F25AA" w:rsidR="00F7383A" w:rsidRPr="003744F5" w:rsidRDefault="00F7383A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sz w:val="16"/>
                <w:szCs w:val="16"/>
              </w:rPr>
              <w:t>gbMSH036</w:t>
            </w:r>
          </w:p>
        </w:tc>
        <w:tc>
          <w:tcPr>
            <w:tcW w:w="1260" w:type="dxa"/>
            <w:vAlign w:val="center"/>
          </w:tcPr>
          <w:p w14:paraId="52A32EE2" w14:textId="1541591F" w:rsidR="00F7383A" w:rsidRPr="003744F5" w:rsidRDefault="00E32F0F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F</w:t>
            </w:r>
            <w:r w:rsidR="00F7383A" w:rsidRPr="003744F5">
              <w:rPr>
                <w:rFonts w:ascii="Times New Roman" w:hAnsi="Times New Roman" w:cs="Times New Roman"/>
                <w:sz w:val="16"/>
                <w:szCs w:val="16"/>
              </w:rPr>
              <w:t>8∆</w:t>
            </w:r>
          </w:p>
        </w:tc>
        <w:tc>
          <w:tcPr>
            <w:tcW w:w="9540" w:type="dxa"/>
          </w:tcPr>
          <w:p w14:paraId="594A7F19" w14:textId="41442485" w:rsidR="00F7383A" w:rsidRPr="003744F5" w:rsidRDefault="00F7383A" w:rsidP="00F738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color w:val="FF0000"/>
                <w:sz w:val="16"/>
                <w:szCs w:val="16"/>
                <w:u w:val="single"/>
              </w:rPr>
              <w:t>TCCCACTTATCTGGCGGTTCTATG</w:t>
            </w:r>
            <w:r w:rsidRPr="003744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ACATTTCTAAGTTAAGCAAATTAAATTTGATTCTTATGATTTCGTCCCACGGCTTATATGATATGTTAACTTTTCTTTTGTTTAGATTATGTGTAATTAGTTTGATCTTCCATCCTCCTCGGTTTTTTTTTTTTTAACTTTATTTTTACACACCTTCTTTTAAAGGTAAAAGCAC</w:t>
            </w:r>
            <w:r w:rsidRPr="003744F5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CAGCCACATCTCAGAAACTAGGCGCGCTGAAAAGTCGGTGGCCGCCTTCCCTGGCTCAACCTTTGCTCTGGTCTCCAGAGATTCGTGTTGAGCGTAATAGTACACCCCGATTAAGGAGAAAACAATGCTTTAATTTGAAGAGTCCCAAATATTTACGCGTTTCTATAAGTCCTTTC</w:t>
            </w:r>
            <w:r w:rsidRPr="003744F5">
              <w:rPr>
                <w:rFonts w:ascii="Times New Roman" w:hAnsi="Times New Roman" w:cs="Times New Roman"/>
                <w:color w:val="0070C0"/>
                <w:sz w:val="16"/>
                <w:szCs w:val="16"/>
                <w:u w:val="single"/>
              </w:rPr>
              <w:t>CGGGTTCCCAAGAACTAAAGCAAC</w:t>
            </w:r>
          </w:p>
        </w:tc>
      </w:tr>
      <w:tr w:rsidR="00F7383A" w:rsidRPr="003744F5" w14:paraId="5E4892B1" w14:textId="77777777" w:rsidTr="000F7784">
        <w:tc>
          <w:tcPr>
            <w:tcW w:w="1170" w:type="dxa"/>
            <w:vAlign w:val="center"/>
          </w:tcPr>
          <w:p w14:paraId="453B850F" w14:textId="1F9E38B0" w:rsidR="00F7383A" w:rsidRPr="003744F5" w:rsidRDefault="00F7383A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sz w:val="16"/>
                <w:szCs w:val="16"/>
              </w:rPr>
              <w:t>gbMSH051</w:t>
            </w:r>
          </w:p>
        </w:tc>
        <w:tc>
          <w:tcPr>
            <w:tcW w:w="1260" w:type="dxa"/>
            <w:vAlign w:val="center"/>
          </w:tcPr>
          <w:p w14:paraId="176C67BE" w14:textId="58EBE472" w:rsidR="00F7383A" w:rsidRPr="003744F5" w:rsidRDefault="00E32F0F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F</w:t>
            </w:r>
            <w:r w:rsidR="00F7383A" w:rsidRPr="003744F5">
              <w:rPr>
                <w:rFonts w:ascii="Times New Roman" w:hAnsi="Times New Roman" w:cs="Times New Roman"/>
                <w:sz w:val="16"/>
                <w:szCs w:val="16"/>
              </w:rPr>
              <w:t>13∆</w:t>
            </w:r>
          </w:p>
        </w:tc>
        <w:tc>
          <w:tcPr>
            <w:tcW w:w="9540" w:type="dxa"/>
          </w:tcPr>
          <w:p w14:paraId="34D4AEF4" w14:textId="6F5103FB" w:rsidR="00F7383A" w:rsidRPr="003744F5" w:rsidRDefault="007608A8" w:rsidP="00F738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color w:val="FF0000"/>
                <w:sz w:val="16"/>
                <w:szCs w:val="16"/>
                <w:u w:val="single"/>
              </w:rPr>
              <w:t>GGCGCTGAGTGCAGAGAATTATC</w:t>
            </w:r>
            <w:r w:rsidRPr="003744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GGAGCGTGCTTGATCTGGGGCTGCGTAGTCAGCGTAGTCAGCTTCTGCTTTATTTGTTTGTTTGTAATCTCATATTTAGCAAGCCAGGACGGTGGCAGCGAGGGAGAAAGGAAGGGATGGAGGAGGGGGCTTCGCGCTAACCACACCCCTTCCTAATGAGTTAATTTCCATATTTG</w:t>
            </w:r>
            <w:r w:rsidRPr="003744F5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GGGGGCTCTTCACAGCAGCCCCCTTTGTTCTCCTGAGCTCCTCTCTGATTTCAAGCTTCACTCGCCTGCCCCCCCCCCAAGTTTGTGTGTTAATGACGCTATTACCATCTGGCTTGCCCTACTTTCCAAAAGATATAAATCTCCCAGCTTGACTGCCCACATTATCATTTAAGTGC</w:t>
            </w:r>
            <w:r w:rsidRPr="003744F5">
              <w:rPr>
                <w:rFonts w:ascii="Times New Roman" w:hAnsi="Times New Roman" w:cs="Times New Roman"/>
                <w:color w:val="0070C0"/>
                <w:sz w:val="16"/>
                <w:szCs w:val="16"/>
                <w:u w:val="single"/>
              </w:rPr>
              <w:t>CACCATAGCCAGAAGGAAAAGATGC</w:t>
            </w:r>
          </w:p>
        </w:tc>
      </w:tr>
      <w:tr w:rsidR="00F7383A" w:rsidRPr="003744F5" w14:paraId="63760438" w14:textId="77777777" w:rsidTr="000F7784">
        <w:tc>
          <w:tcPr>
            <w:tcW w:w="1170" w:type="dxa"/>
            <w:vAlign w:val="center"/>
          </w:tcPr>
          <w:p w14:paraId="21307827" w14:textId="32927213" w:rsidR="00F7383A" w:rsidRPr="003744F5" w:rsidRDefault="00F7383A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sz w:val="16"/>
                <w:szCs w:val="16"/>
              </w:rPr>
              <w:t>gbMSH037</w:t>
            </w:r>
          </w:p>
        </w:tc>
        <w:tc>
          <w:tcPr>
            <w:tcW w:w="1260" w:type="dxa"/>
            <w:vAlign w:val="center"/>
          </w:tcPr>
          <w:p w14:paraId="5B7E4091" w14:textId="7A620D23" w:rsidR="00F7383A" w:rsidRPr="003744F5" w:rsidRDefault="00E32F0F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F</w:t>
            </w:r>
            <w:r w:rsidR="00F7383A" w:rsidRPr="003744F5">
              <w:rPr>
                <w:rFonts w:ascii="Times New Roman" w:hAnsi="Times New Roman" w:cs="Times New Roman"/>
                <w:sz w:val="16"/>
                <w:szCs w:val="16"/>
              </w:rPr>
              <w:t>17∆</w:t>
            </w:r>
          </w:p>
        </w:tc>
        <w:tc>
          <w:tcPr>
            <w:tcW w:w="9540" w:type="dxa"/>
          </w:tcPr>
          <w:p w14:paraId="157FD0B2" w14:textId="4C567E7C" w:rsidR="00F7383A" w:rsidRPr="003744F5" w:rsidRDefault="009A3E5A" w:rsidP="00F738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color w:val="FF0000"/>
                <w:sz w:val="16"/>
                <w:szCs w:val="16"/>
                <w:u w:val="single"/>
              </w:rPr>
              <w:t>TCAGTGACTGATGTAGCAGGGG</w:t>
            </w:r>
            <w:r w:rsidRPr="003744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CCAAGCCCACTGTGGCACTGTCAGGCTTAAGCAAGTAGATCCGGTTGCATAAACAGGCAAGTGAATGGGACGTAGCAATAGCTCATCCATCAGTTAAGAGCACCGCATGCTCTCCCAGAGGTCCTGAGTTCAATTCCCGGCAACCATATGGTGGCTCACAACCATCTGCAATGGGAT</w:t>
            </w:r>
            <w:r w:rsidRPr="003744F5">
              <w:rPr>
                <w:rFonts w:ascii="Times New Roman" w:hAnsi="Times New Roman" w:cs="Times New Roman"/>
                <w:sz w:val="16"/>
                <w:szCs w:val="16"/>
              </w:rPr>
              <w:t>CAGTGTACTTATATATGTAAAATAATTTTTTTTTAAAAAAGGGAGGAGCAAGTGAGTAAGCTGTGGAGAGCAAG</w:t>
            </w:r>
            <w:r w:rsidRPr="003744F5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GTAAGCAGTAAGTGGCGTTCCTCCACAGCCTCTGCCTCAGTTTCTACCCCAGGATTTTGCCCTCCACTCCTGCCTATTTCCTTTGATGATGGACTGTAAGCTGTAAGATGAAATAAACCCTTTCCTCACCAAATTGATTTTGATCATGGTGTTTTGTCATAGCAGAATAAATCTCATGTGTGTGTTTGTTATTA</w:t>
            </w:r>
            <w:r w:rsidRPr="003744F5">
              <w:rPr>
                <w:rFonts w:ascii="Times New Roman" w:hAnsi="Times New Roman" w:cs="Times New Roman"/>
                <w:color w:val="0070C0"/>
                <w:sz w:val="16"/>
                <w:szCs w:val="16"/>
                <w:u w:val="single"/>
              </w:rPr>
              <w:t>AGCATCTAGGGGGAAAGGCTAC</w:t>
            </w:r>
          </w:p>
        </w:tc>
      </w:tr>
      <w:tr w:rsidR="00F7383A" w:rsidRPr="003744F5" w14:paraId="2E1D4EFB" w14:textId="77777777" w:rsidTr="000F7784">
        <w:tc>
          <w:tcPr>
            <w:tcW w:w="1170" w:type="dxa"/>
            <w:vAlign w:val="center"/>
          </w:tcPr>
          <w:p w14:paraId="2A1B3F8C" w14:textId="4E01AAC0" w:rsidR="00F7383A" w:rsidRPr="003744F5" w:rsidRDefault="00F7383A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sz w:val="16"/>
                <w:szCs w:val="16"/>
              </w:rPr>
              <w:t>gbRB005</w:t>
            </w:r>
            <w:r w:rsidR="003744F5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  <w:p w14:paraId="418CC417" w14:textId="216FBDBA" w:rsidR="003744F5" w:rsidRPr="003744F5" w:rsidRDefault="003744F5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sz w:val="16"/>
                <w:szCs w:val="16"/>
              </w:rPr>
              <w:t>(partial)</w:t>
            </w:r>
          </w:p>
        </w:tc>
        <w:tc>
          <w:tcPr>
            <w:tcW w:w="1260" w:type="dxa"/>
            <w:vAlign w:val="center"/>
          </w:tcPr>
          <w:p w14:paraId="504B87D6" w14:textId="51C81911" w:rsidR="00F7383A" w:rsidRPr="003744F5" w:rsidRDefault="00E32F0F" w:rsidP="00F7383A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TCF</w:t>
            </w:r>
            <w:r w:rsidR="00F7383A" w:rsidRPr="003744F5">
              <w:rPr>
                <w:rFonts w:ascii="Times New Roman" w:hAnsi="Times New Roman" w:cs="Times New Roman"/>
                <w:sz w:val="16"/>
                <w:szCs w:val="16"/>
              </w:rPr>
              <w:t>25∆</w:t>
            </w:r>
          </w:p>
        </w:tc>
        <w:tc>
          <w:tcPr>
            <w:tcW w:w="9540" w:type="dxa"/>
          </w:tcPr>
          <w:p w14:paraId="7CA702A4" w14:textId="5F282F80" w:rsidR="00F7383A" w:rsidRPr="003744F5" w:rsidRDefault="003744F5" w:rsidP="00F7383A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744F5">
              <w:rPr>
                <w:rFonts w:ascii="Times New Roman" w:hAnsi="Times New Roman" w:cs="Times New Roman"/>
                <w:color w:val="FF0000"/>
                <w:sz w:val="16"/>
                <w:szCs w:val="16"/>
                <w:u w:val="single"/>
              </w:rPr>
              <w:t>TCTTGCTGTGTAAGGCAGGG</w:t>
            </w:r>
            <w:r w:rsidRPr="003744F5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TCTCAATAAGTGGTTCGTGCAGGCCCGGGGTTTCCTGATCTCTTGCCCAAGTGGCTGCTGTGCCCAGCATGTGGGCCCAATTTATTTTCCTACTTTTTCCAGGATGCGCAGATGCAGGAACTATCTTTGGTGTTTCTGTCTTTCTGCCTGCTCACCGCAGTTTCCGCTAACAAAACAAGCCTTTGTGCACTTTGT</w:t>
            </w:r>
            <w:r w:rsidRPr="003744F5">
              <w:rPr>
                <w:rFonts w:ascii="Times New Roman" w:hAnsi="Times New Roman" w:cs="Times New Roman"/>
                <w:sz w:val="16"/>
                <w:szCs w:val="16"/>
              </w:rPr>
              <w:t>TTGCAGTGTTGAGAACTGATCACAGGGACGTGGGAGAACCCCTCCCTGGAGCCGCGCGCGGCGACCCTTTCTGTGGATCTGGCTTACTGAGGCTCAGTCCGCTTTGCCACACCGCCTCCTGCTGGCGGCTAGTTGACCTGCCGC</w:t>
            </w:r>
            <w:r w:rsidRPr="003744F5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>GCTTTTTCTTCTGTGCGTCAGATACTTCACCAGGCCTGAGGGTCTTCTCTTTTCTTTTGAAATAGGGCTCAAGGAACCCAGGCAGACTGCAAACTCACTAAGTGGCCCGAAGCTGACTTTGAACTCATGATCTTCTTGCATCCATTTTCGTGGAGCTGGGGTTGCCCATGCATACCACCACACCCAGCTTTCCGAGCCAGATGAGGAGGGGGCTGCATTCTCAGACAACTCTCAGTGGCTAGCTTGCCCTTTGACAAAACTTTGCTAGGAATTTACCACCCCTACCCCCCC</w:t>
            </w:r>
            <w:r w:rsidRPr="003744F5">
              <w:rPr>
                <w:rFonts w:ascii="Times New Roman" w:hAnsi="Times New Roman" w:cs="Times New Roman"/>
                <w:color w:val="0070C0"/>
                <w:sz w:val="16"/>
                <w:szCs w:val="16"/>
                <w:u w:val="single"/>
              </w:rPr>
              <w:t>TCCCCAGACTCTCCCTTTGT</w:t>
            </w:r>
          </w:p>
        </w:tc>
      </w:tr>
    </w:tbl>
    <w:p w14:paraId="4A29B993" w14:textId="77777777" w:rsidR="001D1F22" w:rsidRDefault="001D1F22" w:rsidP="001D1F2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DC1248E" w14:textId="10EA8A43" w:rsidR="001D1F22" w:rsidRPr="00427698" w:rsidRDefault="001D1F22" w:rsidP="001D1F22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Donor templates used in this study to introduce CTCF deletions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5A130D3" w14:textId="08364492" w:rsidR="008E32C0" w:rsidRDefault="00887249" w:rsidP="007403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se DNAs were first ordered as </w:t>
      </w:r>
      <w:proofErr w:type="spellStart"/>
      <w:r>
        <w:rPr>
          <w:rFonts w:ascii="Times New Roman" w:hAnsi="Times New Roman" w:cs="Times New Roman"/>
          <w:sz w:val="20"/>
          <w:szCs w:val="20"/>
        </w:rPr>
        <w:t>gblock</w:t>
      </w:r>
      <w:r w:rsidR="00F503F2">
        <w:rPr>
          <w:rFonts w:ascii="Times New Roman" w:hAnsi="Times New Roman" w:cs="Times New Roman"/>
          <w:sz w:val="20"/>
          <w:szCs w:val="20"/>
        </w:rPr>
        <w:t>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from IDT (</w:t>
      </w:r>
      <w:r w:rsidRPr="00887249">
        <w:rPr>
          <w:rFonts w:ascii="Times New Roman" w:hAnsi="Times New Roman" w:cs="Times New Roman"/>
          <w:sz w:val="20"/>
          <w:szCs w:val="20"/>
        </w:rPr>
        <w:t>Integrated DNA Technologies, Inc.</w:t>
      </w:r>
      <w:r>
        <w:rPr>
          <w:rFonts w:ascii="Times New Roman" w:hAnsi="Times New Roman" w:cs="Times New Roman"/>
          <w:sz w:val="20"/>
          <w:szCs w:val="20"/>
        </w:rPr>
        <w:t>). Then, they were amplified with PCR and purified for yeast transformation as donor templates.</w:t>
      </w:r>
      <w:r w:rsidR="003744F5">
        <w:rPr>
          <w:rFonts w:ascii="Times New Roman" w:hAnsi="Times New Roman" w:cs="Times New Roman"/>
          <w:sz w:val="20"/>
          <w:szCs w:val="20"/>
        </w:rPr>
        <w:t xml:space="preserve"> Red, upstream homology arm (~200bp); blue, downstream homology arm (~200bp). Underlined sequence, primer annealing sites for PCR amplification (Supplementary Table 4). * Only a part of gbRB005 (</w:t>
      </w:r>
      <w:r w:rsidR="00F771AE">
        <w:rPr>
          <w:rFonts w:ascii="Times New Roman" w:hAnsi="Times New Roman" w:cs="Times New Roman"/>
          <w:sz w:val="20"/>
          <w:szCs w:val="20"/>
        </w:rPr>
        <w:t>670 bp</w:t>
      </w:r>
      <w:r w:rsidR="003744F5">
        <w:rPr>
          <w:rFonts w:ascii="Times New Roman" w:hAnsi="Times New Roman" w:cs="Times New Roman"/>
          <w:sz w:val="20"/>
          <w:szCs w:val="20"/>
        </w:rPr>
        <w:t xml:space="preserve">) is shown here, which contains the full-length donor templates used to delete </w:t>
      </w:r>
      <w:r w:rsidR="00E32F0F">
        <w:rPr>
          <w:rFonts w:ascii="Times New Roman" w:hAnsi="Times New Roman" w:cs="Times New Roman"/>
          <w:sz w:val="20"/>
          <w:szCs w:val="20"/>
        </w:rPr>
        <w:t>CTCF</w:t>
      </w:r>
      <w:r w:rsidR="003744F5">
        <w:rPr>
          <w:rFonts w:ascii="Times New Roman" w:hAnsi="Times New Roman" w:cs="Times New Roman"/>
          <w:sz w:val="20"/>
          <w:szCs w:val="20"/>
        </w:rPr>
        <w:t xml:space="preserve">25 in this study. The </w:t>
      </w:r>
      <w:r w:rsidR="003744F5" w:rsidRPr="00BE101C">
        <w:rPr>
          <w:rFonts w:ascii="Times New Roman" w:hAnsi="Times New Roman" w:cs="Times New Roman"/>
          <w:sz w:val="20"/>
          <w:szCs w:val="20"/>
        </w:rPr>
        <w:t xml:space="preserve">original gbRB005 </w:t>
      </w:r>
      <w:r w:rsidR="00F771AE" w:rsidRPr="00BE101C">
        <w:rPr>
          <w:rFonts w:ascii="Times New Roman" w:hAnsi="Times New Roman" w:cs="Times New Roman"/>
          <w:sz w:val="20"/>
          <w:szCs w:val="20"/>
        </w:rPr>
        <w:t>is much longer (</w:t>
      </w:r>
      <w:r w:rsidR="00CB6E1C">
        <w:rPr>
          <w:rFonts w:ascii="Times New Roman" w:hAnsi="Times New Roman" w:cs="Times New Roman"/>
          <w:sz w:val="20"/>
          <w:szCs w:val="20"/>
        </w:rPr>
        <w:t>~</w:t>
      </w:r>
      <w:r w:rsidR="00F771AE" w:rsidRPr="00BE101C">
        <w:rPr>
          <w:rFonts w:ascii="Times New Roman" w:hAnsi="Times New Roman" w:cs="Times New Roman"/>
          <w:sz w:val="20"/>
          <w:szCs w:val="20"/>
        </w:rPr>
        <w:t xml:space="preserve">1600bp), </w:t>
      </w:r>
      <w:r w:rsidR="00481E4A" w:rsidRPr="00BE101C">
        <w:rPr>
          <w:rFonts w:ascii="Times New Roman" w:hAnsi="Times New Roman" w:cs="Times New Roman"/>
          <w:sz w:val="20"/>
          <w:szCs w:val="20"/>
        </w:rPr>
        <w:t>with</w:t>
      </w:r>
      <w:r w:rsidR="00F771AE" w:rsidRPr="00BE101C">
        <w:rPr>
          <w:rFonts w:ascii="Times New Roman" w:hAnsi="Times New Roman" w:cs="Times New Roman"/>
          <w:sz w:val="20"/>
          <w:szCs w:val="20"/>
        </w:rPr>
        <w:t xml:space="preserve"> </w:t>
      </w:r>
      <w:r w:rsidR="00481E4A" w:rsidRPr="00BE101C">
        <w:rPr>
          <w:rFonts w:ascii="Times New Roman" w:hAnsi="Times New Roman" w:cs="Times New Roman"/>
          <w:sz w:val="20"/>
          <w:szCs w:val="20"/>
        </w:rPr>
        <w:t xml:space="preserve">more </w:t>
      </w:r>
      <w:r w:rsidR="00F771AE" w:rsidRPr="00BE101C">
        <w:rPr>
          <w:rFonts w:ascii="Times New Roman" w:hAnsi="Times New Roman" w:cs="Times New Roman"/>
          <w:sz w:val="20"/>
          <w:szCs w:val="20"/>
        </w:rPr>
        <w:t>deletions for other CTCF sites that are</w:t>
      </w:r>
      <w:r w:rsidR="00D302FF">
        <w:rPr>
          <w:rFonts w:ascii="Times New Roman" w:hAnsi="Times New Roman" w:cs="Times New Roman"/>
          <w:sz w:val="20"/>
          <w:szCs w:val="20"/>
        </w:rPr>
        <w:t xml:space="preserve"> not</w:t>
      </w:r>
      <w:r w:rsidR="00F771AE" w:rsidRPr="00BE101C">
        <w:rPr>
          <w:rFonts w:ascii="Times New Roman" w:hAnsi="Times New Roman" w:cs="Times New Roman"/>
          <w:sz w:val="20"/>
          <w:szCs w:val="20"/>
        </w:rPr>
        <w:t xml:space="preserve"> </w:t>
      </w:r>
      <w:r w:rsidR="00FC64B1" w:rsidRPr="00BE101C">
        <w:rPr>
          <w:rFonts w:ascii="Times New Roman" w:hAnsi="Times New Roman" w:cs="Times New Roman"/>
          <w:sz w:val="20"/>
          <w:szCs w:val="20"/>
        </w:rPr>
        <w:t>used</w:t>
      </w:r>
      <w:r w:rsidR="00F771AE" w:rsidRPr="00BE101C">
        <w:rPr>
          <w:rFonts w:ascii="Times New Roman" w:hAnsi="Times New Roman" w:cs="Times New Roman"/>
          <w:sz w:val="20"/>
          <w:szCs w:val="20"/>
        </w:rPr>
        <w:t xml:space="preserve"> </w:t>
      </w:r>
      <w:r w:rsidR="00FC64B1" w:rsidRPr="00BE101C">
        <w:rPr>
          <w:rFonts w:ascii="Times New Roman" w:hAnsi="Times New Roman" w:cs="Times New Roman"/>
          <w:sz w:val="20"/>
          <w:szCs w:val="20"/>
        </w:rPr>
        <w:t>in</w:t>
      </w:r>
      <w:r w:rsidR="00F771AE" w:rsidRPr="00BE101C">
        <w:rPr>
          <w:rFonts w:ascii="Times New Roman" w:hAnsi="Times New Roman" w:cs="Times New Roman"/>
          <w:sz w:val="20"/>
          <w:szCs w:val="20"/>
        </w:rPr>
        <w:t xml:space="preserve"> this study. The original gbRB005 was used in building </w:t>
      </w:r>
      <w:r w:rsidR="00FC64B1" w:rsidRPr="00BE101C">
        <w:rPr>
          <w:rFonts w:ascii="Times New Roman" w:hAnsi="Times New Roman" w:cs="Times New Roman"/>
          <w:sz w:val="20"/>
          <w:szCs w:val="20"/>
        </w:rPr>
        <w:t>extra</w:t>
      </w:r>
      <w:r w:rsidR="00F771AE" w:rsidRPr="00BE101C">
        <w:rPr>
          <w:rFonts w:ascii="Times New Roman" w:hAnsi="Times New Roman" w:cs="Times New Roman"/>
          <w:sz w:val="20"/>
          <w:szCs w:val="20"/>
        </w:rPr>
        <w:t xml:space="preserve"> </w:t>
      </w:r>
      <w:r w:rsidR="00BB6479" w:rsidRPr="00C14D55">
        <w:rPr>
          <w:rFonts w:ascii="Times New Roman" w:hAnsi="Times New Roman" w:cs="Times New Roman"/>
          <w:i/>
          <w:iCs/>
          <w:sz w:val="20"/>
          <w:szCs w:val="20"/>
        </w:rPr>
        <w:t>m</w:t>
      </w:r>
      <w:r w:rsidR="00F771AE" w:rsidRPr="00C14D55">
        <w:rPr>
          <w:rFonts w:ascii="Times New Roman" w:hAnsi="Times New Roman" w:cs="Times New Roman"/>
          <w:i/>
          <w:iCs/>
          <w:sz w:val="20"/>
          <w:szCs w:val="20"/>
        </w:rPr>
        <w:t>Sox</w:t>
      </w:r>
      <w:r w:rsidR="00F771AE" w:rsidRPr="00BE101C">
        <w:rPr>
          <w:rFonts w:ascii="Times New Roman" w:hAnsi="Times New Roman" w:cs="Times New Roman"/>
          <w:i/>
          <w:iCs/>
          <w:sz w:val="20"/>
          <w:szCs w:val="20"/>
        </w:rPr>
        <w:t>2</w:t>
      </w:r>
      <w:r w:rsidR="00F771AE" w:rsidRPr="00BE101C">
        <w:rPr>
          <w:rFonts w:ascii="Times New Roman" w:hAnsi="Times New Roman" w:cs="Times New Roman"/>
          <w:sz w:val="20"/>
          <w:szCs w:val="20"/>
        </w:rPr>
        <w:t xml:space="preserve"> variants</w:t>
      </w:r>
      <w:r w:rsidR="00BE101C">
        <w:rPr>
          <w:rFonts w:ascii="Times New Roman" w:hAnsi="Times New Roman" w:cs="Times New Roman"/>
          <w:sz w:val="20"/>
          <w:szCs w:val="20"/>
        </w:rPr>
        <w:fldChar w:fldCharType="begin"/>
      </w:r>
      <w:r w:rsidR="00A9373B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Brosh&lt;/Author&gt;&lt;Year&gt;2022&lt;/Year&gt;&lt;RecNum&gt;351&lt;/RecNum&gt;&lt;DisplayText&gt;&lt;style face="superscript"&gt;2&lt;/style&gt;&lt;/DisplayText&gt;&lt;record&gt;&lt;rec-number&gt;351&lt;/rec-number&gt;&lt;foreign-keys&gt;&lt;key app="EN" db-id="2pze9xvfyw9rzpepsxbppttstev9tpz0005r" timestamp="1655743763"&gt;351&lt;/key&gt;&lt;/foreign-keys&gt;&lt;ref-type name="Journal Article"&gt;17&lt;/ref-type&gt;&lt;contributors&gt;&lt;authors&gt;&lt;author&gt;Brosh, Ran&lt;/author&gt;&lt;author&gt;Coelho, Camila&lt;/author&gt;&lt;author&gt;Ribeiro-dos-Santos AM&lt;/author&gt;&lt;author&gt;Hogan, Megan S&lt;/author&gt;&lt;author&gt;Ashe HJ,&lt;/author&gt;&lt;author&gt;Ellis G&lt;/author&gt;&lt;author&gt;Somogyi N&lt;/author&gt;&lt;author&gt;Ordoñez R&lt;/author&gt;&lt;author&gt;Luther R&lt;/author&gt;&lt;author&gt;Huang E&lt;/author&gt;&lt;author&gt;Boeke, Jef D&lt;/author&gt;&lt;author&gt;Maurano, Matthew T&lt;/author&gt;&lt;/authors&gt;&lt;/contributors&gt;&lt;titles&gt;&lt;title&gt;Dissection of a complex enhancer cluster at the Sox2 locus&lt;/title&gt;&lt;secondary-title&gt;bioRxiv&lt;/secondary-title&gt;&lt;/titles&gt;&lt;periodical&gt;&lt;full-title&gt;bioRxiv&lt;/full-title&gt;&lt;/periodical&gt;&lt;volume&gt;2022.06.18.495832&lt;/volume&gt;&lt;dates&gt;&lt;year&gt;2022&lt;/year&gt;&lt;/dates&gt;&lt;urls&gt;&lt;/urls&gt;&lt;/record&gt;&lt;/Cite&gt;&lt;/EndNote&gt;</w:instrText>
      </w:r>
      <w:r w:rsidR="00BE101C">
        <w:rPr>
          <w:rFonts w:ascii="Times New Roman" w:hAnsi="Times New Roman" w:cs="Times New Roman"/>
          <w:sz w:val="20"/>
          <w:szCs w:val="20"/>
        </w:rPr>
        <w:fldChar w:fldCharType="separate"/>
      </w:r>
      <w:r w:rsidR="00BE101C" w:rsidRPr="00BE101C">
        <w:rPr>
          <w:rFonts w:ascii="Times New Roman" w:hAnsi="Times New Roman" w:cs="Times New Roman"/>
          <w:noProof/>
          <w:sz w:val="20"/>
          <w:szCs w:val="20"/>
          <w:vertAlign w:val="superscript"/>
        </w:rPr>
        <w:t>2</w:t>
      </w:r>
      <w:r w:rsidR="00BE101C">
        <w:rPr>
          <w:rFonts w:ascii="Times New Roman" w:hAnsi="Times New Roman" w:cs="Times New Roman"/>
          <w:sz w:val="20"/>
          <w:szCs w:val="20"/>
        </w:rPr>
        <w:fldChar w:fldCharType="end"/>
      </w:r>
      <w:r w:rsidR="00F771AE">
        <w:rPr>
          <w:rFonts w:ascii="Times New Roman" w:hAnsi="Times New Roman" w:cs="Times New Roman"/>
          <w:sz w:val="20"/>
          <w:szCs w:val="20"/>
        </w:rPr>
        <w:t>.</w:t>
      </w:r>
    </w:p>
    <w:p w14:paraId="7DBCAF09" w14:textId="3C5F0AE4" w:rsidR="00495F1A" w:rsidRDefault="00495F1A" w:rsidP="00740368">
      <w:pPr>
        <w:rPr>
          <w:rFonts w:ascii="Times New Roman" w:hAnsi="Times New Roman" w:cs="Times New Roman"/>
          <w:sz w:val="20"/>
          <w:szCs w:val="20"/>
        </w:rPr>
      </w:pPr>
    </w:p>
    <w:p w14:paraId="25319E80" w14:textId="77777777" w:rsidR="00495F1A" w:rsidRDefault="00495F1A" w:rsidP="00740368">
      <w:pPr>
        <w:rPr>
          <w:rFonts w:ascii="Times New Roman" w:hAnsi="Times New Roman" w:cs="Times New Roman"/>
          <w:sz w:val="20"/>
          <w:szCs w:val="20"/>
        </w:rPr>
      </w:pPr>
    </w:p>
    <w:p w14:paraId="6F8C01A6" w14:textId="12BB7156" w:rsidR="008E32C0" w:rsidRDefault="008E32C0" w:rsidP="00740368">
      <w:pPr>
        <w:rPr>
          <w:rFonts w:ascii="Times New Roman" w:hAnsi="Times New Roman" w:cs="Times New Roman"/>
          <w:sz w:val="20"/>
          <w:szCs w:val="20"/>
        </w:rPr>
      </w:pPr>
    </w:p>
    <w:p w14:paraId="3BF7B254" w14:textId="2881224C" w:rsidR="00495F1A" w:rsidRDefault="00495F1A" w:rsidP="00740368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XSpec="center" w:tblpY="1974"/>
        <w:tblW w:w="120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7"/>
        <w:gridCol w:w="4305"/>
        <w:gridCol w:w="1350"/>
        <w:gridCol w:w="990"/>
        <w:gridCol w:w="1260"/>
        <w:gridCol w:w="1260"/>
        <w:gridCol w:w="1710"/>
      </w:tblGrid>
      <w:tr w:rsidR="00DA1E38" w:rsidRPr="008E32C0" w14:paraId="28966795" w14:textId="6824E108" w:rsidTr="00F22540">
        <w:trPr>
          <w:trHeight w:val="288"/>
        </w:trPr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DD62B4D" w14:textId="2EF0745C" w:rsidR="00DA1E38" w:rsidRPr="008E32C0" w:rsidRDefault="00DA1E38" w:rsidP="00712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smid name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3C47F04E" w14:textId="7B883E92" w:rsidR="00DA1E38" w:rsidRPr="008E32C0" w:rsidRDefault="00DA1E38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2EDAB72E" w14:textId="24C28D31" w:rsidR="00DA1E38" w:rsidRPr="008E32C0" w:rsidRDefault="00DA1E38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east marke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C04D7F" w14:textId="5335F7F2" w:rsidR="00DA1E38" w:rsidRDefault="00DA1E38" w:rsidP="00DA1E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as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ori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B77F2BA" w14:textId="1F97F5E0" w:rsidR="00DA1E38" w:rsidRPr="008E32C0" w:rsidRDefault="00DA1E38" w:rsidP="00712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17B22732" w14:textId="79763743" w:rsidR="00DA1E38" w:rsidRPr="008E32C0" w:rsidRDefault="00DA1E38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ddgene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#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9D9CE17" w14:textId="52017D63" w:rsidR="00DA1E38" w:rsidRDefault="00DA1E38" w:rsidP="00712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</w:p>
        </w:tc>
      </w:tr>
      <w:tr w:rsidR="00DA1E38" w:rsidRPr="008E32C0" w14:paraId="426810EA" w14:textId="63C42E8E" w:rsidTr="00F22540">
        <w:trPr>
          <w:trHeight w:val="288"/>
        </w:trPr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107E5F" w14:textId="3FB1E4D8" w:rsidR="00DA1E38" w:rsidRPr="008E32C0" w:rsidRDefault="00DA1E38" w:rsidP="00712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414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6CCCC1AD" w14:textId="2B5F2FD7" w:rsidR="00DA1E38" w:rsidRPr="008E32C0" w:rsidRDefault="00DA1E38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AFB">
              <w:rPr>
                <w:rFonts w:ascii="Times New Roman" w:hAnsi="Times New Roman" w:cs="Times New Roman"/>
                <w:sz w:val="18"/>
                <w:szCs w:val="18"/>
              </w:rPr>
              <w:t>p414-TEF1p-Cas9-CYC1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62EE869" w14:textId="45663329" w:rsidR="00DA1E38" w:rsidRPr="00DA1E38" w:rsidRDefault="00DA1E38" w:rsidP="00712A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A1E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U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1187E3" w14:textId="5845C284" w:rsidR="00DA1E38" w:rsidRPr="00CD3BBF" w:rsidRDefault="00DA1E38" w:rsidP="00DA1E3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3B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N/AR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190B2C" w14:textId="2369C0AE" w:rsidR="00DA1E38" w:rsidRPr="008E32C0" w:rsidRDefault="00DA1E38" w:rsidP="00712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mpR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096C09C" w14:textId="12CEC4C2" w:rsidR="00DA1E38" w:rsidRPr="008E32C0" w:rsidRDefault="00DA1E38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AFB">
              <w:rPr>
                <w:rFonts w:ascii="Times New Roman" w:hAnsi="Times New Roman" w:cs="Times New Roman"/>
                <w:sz w:val="18"/>
                <w:szCs w:val="18"/>
              </w:rPr>
              <w:t>4380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83AF47E" w14:textId="6FAA3905" w:rsidR="00DA1E38" w:rsidRPr="008E32C0" w:rsidRDefault="00DA1E38" w:rsidP="00712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Carlo, et al (20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E10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iCarlo&lt;/Author&gt;&lt;Year&gt;2013&lt;/Year&gt;&lt;RecNum&gt;259&lt;/RecNum&gt;&lt;DisplayText&gt;&lt;style face="superscript"&gt;3&lt;/style&gt;&lt;/DisplayText&gt;&lt;record&gt;&lt;rec-number&gt;259&lt;/rec-number&gt;&lt;foreign-keys&gt;&lt;key app="EN" db-id="2pze9xvfyw9rzpepsxbppttstev9tpz0005r" timestamp="1636406449" guid="b60c43fc-93d3-499e-9f4c-a7e7acaebdf2"&gt;259&lt;/key&gt;&lt;/foreign-keys&gt;&lt;ref-type name="Journal Article"&gt;17&lt;/ref-type&gt;&lt;contributors&gt;&lt;authors&gt;&lt;author&gt;DiCarlo, J. E.&lt;/author&gt;&lt;author&gt;Norville, J. E.&lt;/author&gt;&lt;author&gt;Mali, P.&lt;/author&gt;&lt;author&gt;Rios, X.&lt;/author&gt;&lt;author&gt;Aach, J.&lt;/author&gt;&lt;author&gt;Church, G. M.&lt;/author&gt;&lt;/authors&gt;&lt;/contributors&gt;&lt;auth-address&gt;Department of Biomedical Engineering, Boston University, Boston, MA 02215, USA.&lt;/auth-address&gt;&lt;titles&gt;&lt;title&gt;Genome engineering in Saccharomyces cerevisiae using CRISPR-Cas systems&lt;/title&gt;&lt;secondary-title&gt;Nucleic Acids Res&lt;/secondary-title&gt;&lt;alt-title&gt;Nucleic acids research&lt;/alt-title&gt;&lt;/titles&gt;&lt;periodical&gt;&lt;full-title&gt;Nucleic Acids Res&lt;/full-title&gt;&lt;/periodical&gt;&lt;alt-periodical&gt;&lt;full-title&gt;Nucleic acids research&lt;/full-title&gt;&lt;/alt-periodical&gt;&lt;pages&gt;4336-43&lt;/pages&gt;&lt;volume&gt;41&lt;/volume&gt;&lt;number&gt;7&lt;/number&gt;&lt;edition&gt;2013/03/06&lt;/edition&gt;&lt;keywords&gt;&lt;keyword&gt;Endodeoxyribonucleases/genetics/*metabolism&lt;/keyword&gt;&lt;keyword&gt;Genes, Bacterial&lt;/keyword&gt;&lt;keyword&gt;*Genetic Engineering&lt;/keyword&gt;&lt;keyword&gt;Genetic Loci&lt;/keyword&gt;&lt;keyword&gt;Genome, Fungal&lt;/keyword&gt;&lt;keyword&gt;*Homologous Recombination&lt;/keyword&gt;&lt;keyword&gt;Inverted Repeat Sequences&lt;/keyword&gt;&lt;keyword&gt;Mutagenesis&lt;/keyword&gt;&lt;keyword&gt;Plasmids/genetics&lt;/keyword&gt;&lt;keyword&gt;Polymerase Chain Reaction&lt;/keyword&gt;&lt;keyword&gt;RNA, Guide/*metabolism&lt;/keyword&gt;&lt;keyword&gt;Saccharomyces cerevisiae/*genetics&lt;/keyword&gt;&lt;/keywords&gt;&lt;dates&gt;&lt;year&gt;2013&lt;/year&gt;&lt;pub-dates&gt;&lt;date&gt;Apr&lt;/date&gt;&lt;/pub-dates&gt;&lt;/dates&gt;&lt;isbn&gt;0305-1048&lt;/isbn&gt;&lt;accession-num&gt;23460208&lt;/accession-num&gt;&lt;urls&gt;&lt;/urls&gt;&lt;custom2&gt;Pmc3627607&lt;/custom2&gt;&lt;electronic-resource-num&gt;10.1093/nar/gkt1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E101C" w:rsidRPr="00BE101C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A1E38" w:rsidRPr="008E32C0" w14:paraId="4B1147B2" w14:textId="08C29018" w:rsidTr="00F22540">
        <w:trPr>
          <w:trHeight w:val="288"/>
        </w:trPr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D5DBE98" w14:textId="6FA2B6C7" w:rsidR="00DA1E38" w:rsidRPr="008E32C0" w:rsidRDefault="00DA1E38" w:rsidP="00712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426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065A20B" w14:textId="2CF4D25E" w:rsidR="00DA1E38" w:rsidRPr="008E32C0" w:rsidRDefault="00DA1E38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A1E38">
              <w:rPr>
                <w:rFonts w:ascii="Times New Roman" w:hAnsi="Times New Roman" w:cs="Times New Roman"/>
                <w:sz w:val="18"/>
                <w:szCs w:val="18"/>
              </w:rPr>
              <w:t>p426-SNR52p-gRNA.CAN</w:t>
            </w:r>
            <w:proofErr w:type="gramStart"/>
            <w:r w:rsidRPr="00DA1E38">
              <w:rPr>
                <w:rFonts w:ascii="Times New Roman" w:hAnsi="Times New Roman" w:cs="Times New Roman"/>
                <w:sz w:val="18"/>
                <w:szCs w:val="18"/>
              </w:rPr>
              <w:t>1.Y</w:t>
            </w:r>
            <w:proofErr w:type="gramEnd"/>
            <w:r w:rsidRPr="00DA1E38">
              <w:rPr>
                <w:rFonts w:ascii="Times New Roman" w:hAnsi="Times New Roman" w:cs="Times New Roman"/>
                <w:sz w:val="18"/>
                <w:szCs w:val="18"/>
              </w:rPr>
              <w:t>-SUP4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560624C9" w14:textId="0B52CABD" w:rsidR="00DA1E38" w:rsidRPr="00DA1E38" w:rsidRDefault="00DA1E38" w:rsidP="00712A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DA1E3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RA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BDDB4F" w14:textId="5DED69C2" w:rsidR="00DA1E38" w:rsidRPr="00CD3BBF" w:rsidRDefault="00DA1E38" w:rsidP="00DA1E38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D3BB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µ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7E0658" w14:textId="55DACEDD" w:rsidR="00DA1E38" w:rsidRPr="008E32C0" w:rsidRDefault="00DA1E38" w:rsidP="00712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mpR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4BE13FA" w14:textId="355EB9CB" w:rsidR="00DA1E38" w:rsidRPr="008E32C0" w:rsidRDefault="00F22540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80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B1EA82F" w14:textId="57FC59B4" w:rsidR="00DA1E38" w:rsidRPr="008E32C0" w:rsidRDefault="00F22540" w:rsidP="00712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iCarlo, et al (2013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BE10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iCarlo&lt;/Author&gt;&lt;Year&gt;2013&lt;/Year&gt;&lt;RecNum&gt;259&lt;/RecNum&gt;&lt;DisplayText&gt;&lt;style face="superscript"&gt;3&lt;/style&gt;&lt;/DisplayText&gt;&lt;record&gt;&lt;rec-number&gt;259&lt;/rec-number&gt;&lt;foreign-keys&gt;&lt;key app="EN" db-id="2pze9xvfyw9rzpepsxbppttstev9tpz0005r" timestamp="1636406449" guid="b60c43fc-93d3-499e-9f4c-a7e7acaebdf2"&gt;259&lt;/key&gt;&lt;/foreign-keys&gt;&lt;ref-type name="Journal Article"&gt;17&lt;/ref-type&gt;&lt;contributors&gt;&lt;authors&gt;&lt;author&gt;DiCarlo, J. E.&lt;/author&gt;&lt;author&gt;Norville, J. E.&lt;/author&gt;&lt;author&gt;Mali, P.&lt;/author&gt;&lt;author&gt;Rios, X.&lt;/author&gt;&lt;author&gt;Aach, J.&lt;/author&gt;&lt;author&gt;Church, G. M.&lt;/author&gt;&lt;/authors&gt;&lt;/contributors&gt;&lt;auth-address&gt;Department of Biomedical Engineering, Boston University, Boston, MA 02215, USA.&lt;/auth-address&gt;&lt;titles&gt;&lt;title&gt;Genome engineering in Saccharomyces cerevisiae using CRISPR-Cas systems&lt;/title&gt;&lt;secondary-title&gt;Nucleic Acids Res&lt;/secondary-title&gt;&lt;alt-title&gt;Nucleic acids research&lt;/alt-title&gt;&lt;/titles&gt;&lt;periodical&gt;&lt;full-title&gt;Nucleic Acids Res&lt;/full-title&gt;&lt;/periodical&gt;&lt;alt-periodical&gt;&lt;full-title&gt;Nucleic acids research&lt;/full-title&gt;&lt;/alt-periodical&gt;&lt;pages&gt;4336-43&lt;/pages&gt;&lt;volume&gt;41&lt;/volume&gt;&lt;number&gt;7&lt;/number&gt;&lt;edition&gt;2013/03/06&lt;/edition&gt;&lt;keywords&gt;&lt;keyword&gt;Endodeoxyribonucleases/genetics/*metabolism&lt;/keyword&gt;&lt;keyword&gt;Genes, Bacterial&lt;/keyword&gt;&lt;keyword&gt;*Genetic Engineering&lt;/keyword&gt;&lt;keyword&gt;Genetic Loci&lt;/keyword&gt;&lt;keyword&gt;Genome, Fungal&lt;/keyword&gt;&lt;keyword&gt;*Homologous Recombination&lt;/keyword&gt;&lt;keyword&gt;Inverted Repeat Sequences&lt;/keyword&gt;&lt;keyword&gt;Mutagenesis&lt;/keyword&gt;&lt;keyword&gt;Plasmids/genetics&lt;/keyword&gt;&lt;keyword&gt;Polymerase Chain Reaction&lt;/keyword&gt;&lt;keyword&gt;RNA, Guide/*metabolism&lt;/keyword&gt;&lt;keyword&gt;Saccharomyces cerevisiae/*genetics&lt;/keyword&gt;&lt;/keywords&gt;&lt;dates&gt;&lt;year&gt;2013&lt;/year&gt;&lt;pub-dates&gt;&lt;date&gt;Apr&lt;/date&gt;&lt;/pub-dates&gt;&lt;/dates&gt;&lt;isbn&gt;0305-1048&lt;/isbn&gt;&lt;accession-num&gt;23460208&lt;/accession-num&gt;&lt;urls&gt;&lt;/urls&gt;&lt;custom2&gt;Pmc3627607&lt;/custom2&gt;&lt;electronic-resource-num&gt;10.1093/nar/gkt135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BE101C" w:rsidRPr="00BE101C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DA1E38" w:rsidRPr="008E32C0" w14:paraId="32CFD034" w14:textId="5226E725" w:rsidTr="00F22540">
        <w:trPr>
          <w:trHeight w:val="288"/>
        </w:trPr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0F84463" w14:textId="41D293C4" w:rsidR="00DA1E38" w:rsidRPr="008E32C0" w:rsidRDefault="00F22540" w:rsidP="00712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Z462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7F648A2A" w14:textId="0688D670" w:rsidR="00DA1E38" w:rsidRPr="008E32C0" w:rsidRDefault="00F22540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12AFB">
              <w:rPr>
                <w:rFonts w:ascii="Times New Roman" w:hAnsi="Times New Roman" w:cs="Times New Roman"/>
                <w:sz w:val="18"/>
                <w:szCs w:val="18"/>
              </w:rPr>
              <w:t>TEF1p-Cas9-CYC1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SNR52p-Not1-SUP4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4F15655E" w14:textId="26141A62" w:rsidR="00DA1E38" w:rsidRPr="008E32C0" w:rsidRDefault="00F22540" w:rsidP="00712AF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RA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EE18A49" w14:textId="45A7A793" w:rsidR="00DA1E38" w:rsidRPr="00CD3BBF" w:rsidRDefault="00F22540" w:rsidP="00DA1E3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D3BB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EN/AR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9F2C1C" w14:textId="4D53F81E" w:rsidR="00DA1E38" w:rsidRPr="008E32C0" w:rsidRDefault="00F22540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mpR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2DEA796" w14:textId="7A9DE9FF" w:rsidR="00DA1E38" w:rsidRPr="008E32C0" w:rsidRDefault="005D7FF5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7FF5">
              <w:rPr>
                <w:rFonts w:ascii="Times New Roman" w:eastAsia="Times New Roman" w:hAnsi="Times New Roman" w:cs="Times New Roman"/>
                <w:sz w:val="18"/>
                <w:szCs w:val="18"/>
              </w:rPr>
              <w:t>187970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97E48A3" w14:textId="188BDFA7" w:rsidR="00DA1E38" w:rsidRPr="008E32C0" w:rsidRDefault="00F22540" w:rsidP="00712AF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22540" w:rsidRPr="008E32C0" w14:paraId="66B5713D" w14:textId="77777777" w:rsidTr="00F22540">
        <w:trPr>
          <w:trHeight w:val="288"/>
        </w:trPr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960021" w14:textId="24845AB9" w:rsidR="00F22540" w:rsidRDefault="00F22540" w:rsidP="00F22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Z463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7D8FAD67" w14:textId="224A3E57" w:rsidR="00F22540" w:rsidRPr="00712AFB" w:rsidRDefault="00F22540" w:rsidP="00F22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AFB">
              <w:rPr>
                <w:rFonts w:ascii="Times New Roman" w:hAnsi="Times New Roman" w:cs="Times New Roman"/>
                <w:sz w:val="18"/>
                <w:szCs w:val="18"/>
              </w:rPr>
              <w:t>TEF1p-Cas9-CYC1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SNR52p-Not1-SUP4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0BFC4A33" w14:textId="64EB99DC" w:rsidR="00F22540" w:rsidRDefault="00F22540" w:rsidP="00F225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RA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8B72AB7" w14:textId="2E21B158" w:rsidR="00F22540" w:rsidRPr="00CD3BBF" w:rsidRDefault="00F22540" w:rsidP="00F225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D3BB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2µ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5EEA46B" w14:textId="6878E8FA" w:rsidR="00F22540" w:rsidRDefault="00F22540" w:rsidP="00F22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mpR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F2672F7" w14:textId="4AB11D92" w:rsidR="00F22540" w:rsidRPr="008E32C0" w:rsidRDefault="005D7FF5" w:rsidP="00F2254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7FF5">
              <w:rPr>
                <w:rFonts w:ascii="Times New Roman" w:eastAsia="Times New Roman" w:hAnsi="Times New Roman" w:cs="Times New Roman"/>
                <w:sz w:val="18"/>
                <w:szCs w:val="18"/>
              </w:rPr>
              <w:t>18797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153C41" w14:textId="65B5121B" w:rsidR="00F22540" w:rsidRDefault="00F22540" w:rsidP="00F2254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F22540" w:rsidRPr="008E32C0" w14:paraId="34215B2E" w14:textId="77777777" w:rsidTr="00F22540">
        <w:trPr>
          <w:trHeight w:val="288"/>
        </w:trPr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59C61304" w14:textId="7743E8D2" w:rsidR="00F22540" w:rsidRDefault="00F22540" w:rsidP="00F22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Z960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1ED462D6" w14:textId="19D8A617" w:rsidR="00F22540" w:rsidRPr="00712AFB" w:rsidRDefault="00F22540" w:rsidP="00F22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AFB">
              <w:rPr>
                <w:rFonts w:ascii="Times New Roman" w:hAnsi="Times New Roman" w:cs="Times New Roman"/>
                <w:sz w:val="18"/>
                <w:szCs w:val="18"/>
              </w:rPr>
              <w:t>TEF1p-Cas9</w:t>
            </w:r>
            <w:r w:rsidR="00414D3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414D32">
              <w:rPr>
                <w:rFonts w:ascii="Times New Roman" w:hAnsi="Times New Roman" w:cs="Times New Roman"/>
                <w:sz w:val="18"/>
                <w:szCs w:val="18"/>
              </w:rPr>
              <w:t>noBsmBI</w:t>
            </w:r>
            <w:proofErr w:type="spellEnd"/>
            <w:r w:rsidR="00414D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712AFB">
              <w:rPr>
                <w:rFonts w:ascii="Times New Roman" w:hAnsi="Times New Roman" w:cs="Times New Roman"/>
                <w:sz w:val="18"/>
                <w:szCs w:val="18"/>
              </w:rPr>
              <w:t>-CYC1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tRNA-GFP-SUP4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4E0722D" w14:textId="782F11AD" w:rsidR="00F22540" w:rsidRDefault="00F22540" w:rsidP="00F225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RA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4188F84C" w14:textId="3B1C1393" w:rsidR="00F22540" w:rsidRPr="00CD3BBF" w:rsidRDefault="00F22540" w:rsidP="00F2254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D3BB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2µ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EAA4E2E" w14:textId="525B58E7" w:rsidR="00F22540" w:rsidRDefault="00F22540" w:rsidP="00F225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mpR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26861AFF" w14:textId="1B028CF4" w:rsidR="00F22540" w:rsidRPr="008E32C0" w:rsidRDefault="005D7FF5" w:rsidP="00F2254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D7FF5">
              <w:rPr>
                <w:rFonts w:ascii="Times New Roman" w:eastAsia="Times New Roman" w:hAnsi="Times New Roman" w:cs="Times New Roman"/>
                <w:sz w:val="18"/>
                <w:szCs w:val="18"/>
              </w:rPr>
              <w:t>18797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1C66BC7" w14:textId="7426D19C" w:rsidR="00F22540" w:rsidRDefault="00F22540" w:rsidP="00F2254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D3BBF" w:rsidRPr="008E32C0" w14:paraId="3525CCC9" w14:textId="77777777" w:rsidTr="00F22540">
        <w:trPr>
          <w:trHeight w:val="288"/>
        </w:trPr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EB3BBCA" w14:textId="4C0FA472" w:rsidR="00CD3BBF" w:rsidRDefault="00CD3BBF" w:rsidP="00CD3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YTK-Cas9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5038418C" w14:textId="3F4859A3" w:rsidR="00CD3BBF" w:rsidRPr="00712AFB" w:rsidRDefault="00CD3BBF" w:rsidP="00CD3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GK1-Cas9-PGK1t and tRNA-GFP-SUP4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193779CB" w14:textId="021C9984" w:rsidR="00CD3BBF" w:rsidRDefault="00CD3BBF" w:rsidP="00CD3BB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HIS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04823BC" w14:textId="58ED119F" w:rsidR="00CD3BBF" w:rsidRPr="00CD3BBF" w:rsidRDefault="00CD3BBF" w:rsidP="00CD3BB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CD3BBF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EN/AR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A8FA59B" w14:textId="57BE9F56" w:rsidR="00CD3BBF" w:rsidRDefault="00CD3BBF" w:rsidP="00CD3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KanR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23D12200" w14:textId="45C0FFF8" w:rsidR="00CD3BBF" w:rsidRPr="008E32C0" w:rsidRDefault="00B947C1" w:rsidP="00CD3B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9121113" w14:textId="27F0FDEB" w:rsidR="00CD3BBF" w:rsidRDefault="00CD3BBF" w:rsidP="00CD3B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CD3BBF" w:rsidRPr="008E32C0" w14:paraId="580D3F2D" w14:textId="77777777" w:rsidTr="00F22540">
        <w:trPr>
          <w:trHeight w:val="288"/>
        </w:trPr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2CE1F85" w14:textId="4C1C4E3A" w:rsidR="00CD3BBF" w:rsidRDefault="00CD3BBF" w:rsidP="00CD3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NA0519</w:t>
            </w:r>
          </w:p>
        </w:tc>
        <w:tc>
          <w:tcPr>
            <w:tcW w:w="43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389BD97B" w14:textId="7C76B186" w:rsidR="00CD3BBF" w:rsidRDefault="00CD3BBF" w:rsidP="00CD3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12AFB">
              <w:rPr>
                <w:rFonts w:ascii="Times New Roman" w:hAnsi="Times New Roman" w:cs="Times New Roman"/>
                <w:sz w:val="18"/>
                <w:szCs w:val="18"/>
              </w:rPr>
              <w:t>TEF1p-Cas9-CYC1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4DF304F3" w14:textId="60642D41" w:rsidR="00CD3BBF" w:rsidRDefault="00CD3BBF" w:rsidP="00CD3BB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cHIS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7F11B0C5" w14:textId="7CF174AC" w:rsidR="00CD3BBF" w:rsidRPr="00CD3BBF" w:rsidRDefault="00CD3BBF" w:rsidP="00CD3BB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EN/AR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4B7753E" w14:textId="492835DF" w:rsidR="00CD3BBF" w:rsidRDefault="00CD3BBF" w:rsidP="00CD3BB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mpR</w:t>
            </w:r>
            <w:proofErr w:type="spellEnd"/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</w:tcPr>
          <w:p w14:paraId="6D19B924" w14:textId="716C0AE2" w:rsidR="00CD3BBF" w:rsidRPr="008E32C0" w:rsidRDefault="00B947C1" w:rsidP="00CD3B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EE09051" w14:textId="06D4F215" w:rsidR="00CD3BBF" w:rsidRDefault="00CD3BBF" w:rsidP="00CD3B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his study</w:t>
            </w:r>
          </w:p>
        </w:tc>
      </w:tr>
    </w:tbl>
    <w:p w14:paraId="26EBA9E1" w14:textId="39E0F5D4" w:rsidR="00712AFB" w:rsidRDefault="00712AFB" w:rsidP="00495F1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E286F89" w14:textId="60322046" w:rsidR="00495F1A" w:rsidRPr="000E02A5" w:rsidRDefault="00495F1A" w:rsidP="00495F1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Plasmids used in this study.</w:t>
      </w:r>
    </w:p>
    <w:p w14:paraId="7D0D9905" w14:textId="0097CAB4" w:rsidR="00495F1A" w:rsidRDefault="00F503F2" w:rsidP="007403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K</w:t>
      </w:r>
      <w:r w:rsidR="00414D32">
        <w:rPr>
          <w:rFonts w:ascii="Times New Roman" w:hAnsi="Times New Roman" w:cs="Times New Roman"/>
          <w:sz w:val="20"/>
          <w:szCs w:val="20"/>
        </w:rPr>
        <w:t>ey entry vectors for CREEPY, pYZ462, pYZ463 and pYZ960</w:t>
      </w:r>
      <w:r w:rsidR="00495F1A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ere</w:t>
      </w:r>
      <w:r w:rsidR="00495F1A">
        <w:rPr>
          <w:rFonts w:ascii="Times New Roman" w:hAnsi="Times New Roman" w:cs="Times New Roman"/>
          <w:sz w:val="20"/>
          <w:szCs w:val="20"/>
        </w:rPr>
        <w:t xml:space="preserve"> deposited </w:t>
      </w:r>
      <w:r>
        <w:rPr>
          <w:rFonts w:ascii="Times New Roman" w:hAnsi="Times New Roman" w:cs="Times New Roman"/>
          <w:sz w:val="20"/>
          <w:szCs w:val="20"/>
        </w:rPr>
        <w:t xml:space="preserve">at </w:t>
      </w:r>
      <w:proofErr w:type="spellStart"/>
      <w:r w:rsidR="00495F1A">
        <w:rPr>
          <w:rFonts w:ascii="Times New Roman" w:hAnsi="Times New Roman" w:cs="Times New Roman"/>
          <w:sz w:val="20"/>
          <w:szCs w:val="20"/>
        </w:rPr>
        <w:t>Addgene</w:t>
      </w:r>
      <w:proofErr w:type="spellEnd"/>
      <w:r w:rsidR="00495F1A">
        <w:rPr>
          <w:rFonts w:ascii="Times New Roman" w:hAnsi="Times New Roman" w:cs="Times New Roman"/>
          <w:sz w:val="20"/>
          <w:szCs w:val="20"/>
        </w:rPr>
        <w:t xml:space="preserve">. Their sequences and descriptions are also available at </w:t>
      </w:r>
      <w:proofErr w:type="spellStart"/>
      <w:r w:rsidR="00495F1A">
        <w:rPr>
          <w:rFonts w:ascii="Times New Roman" w:hAnsi="Times New Roman" w:cs="Times New Roman"/>
          <w:sz w:val="20"/>
          <w:szCs w:val="20"/>
        </w:rPr>
        <w:t>Addgene</w:t>
      </w:r>
      <w:proofErr w:type="spellEnd"/>
      <w:r w:rsidR="00495F1A">
        <w:rPr>
          <w:rFonts w:ascii="Times New Roman" w:hAnsi="Times New Roman" w:cs="Times New Roman"/>
          <w:sz w:val="20"/>
          <w:szCs w:val="20"/>
        </w:rPr>
        <w:t>.</w:t>
      </w:r>
    </w:p>
    <w:p w14:paraId="219B31AE" w14:textId="77777777" w:rsidR="00B947C1" w:rsidRDefault="00B947C1" w:rsidP="00740368">
      <w:pPr>
        <w:rPr>
          <w:rFonts w:ascii="Times New Roman" w:hAnsi="Times New Roman" w:cs="Times New Roman"/>
          <w:sz w:val="20"/>
          <w:szCs w:val="20"/>
        </w:rPr>
      </w:pPr>
    </w:p>
    <w:p w14:paraId="40E67EBF" w14:textId="77777777" w:rsidR="00B947C1" w:rsidRDefault="00B947C1" w:rsidP="00740368">
      <w:pPr>
        <w:rPr>
          <w:rFonts w:ascii="Times New Roman" w:hAnsi="Times New Roman" w:cs="Times New Roman"/>
          <w:sz w:val="20"/>
          <w:szCs w:val="20"/>
        </w:rPr>
      </w:pPr>
    </w:p>
    <w:p w14:paraId="40414697" w14:textId="77777777" w:rsidR="00B947C1" w:rsidRDefault="00B947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AA7343C" w14:textId="77777777" w:rsidR="00B947C1" w:rsidRDefault="00B947C1" w:rsidP="00740368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page" w:horzAnchor="margin" w:tblpY="1746"/>
        <w:tblW w:w="1214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44"/>
      </w:tblGrid>
      <w:tr w:rsidR="00712563" w:rsidRPr="008E32C0" w14:paraId="6B6DC616" w14:textId="77777777" w:rsidTr="00712563">
        <w:trPr>
          <w:trHeight w:val="598"/>
        </w:trPr>
        <w:tc>
          <w:tcPr>
            <w:tcW w:w="1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vAlign w:val="center"/>
            <w:hideMark/>
          </w:tcPr>
          <w:p w14:paraId="0DDCD1EA" w14:textId="57164472" w:rsidR="00712563" w:rsidRPr="00712563" w:rsidRDefault="00712563" w:rsidP="007125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563">
              <w:rPr>
                <w:rFonts w:ascii="Times New Roman" w:hAnsi="Times New Roman" w:cs="Times New Roman"/>
                <w:sz w:val="20"/>
                <w:szCs w:val="20"/>
              </w:rPr>
              <w:t>tRNA-gRNA array to express gRNA.</w:t>
            </w:r>
            <w:r w:rsidR="00E32F0F">
              <w:rPr>
                <w:rFonts w:ascii="Times New Roman" w:hAnsi="Times New Roman" w:cs="Times New Roman"/>
                <w:sz w:val="20"/>
                <w:szCs w:val="20"/>
              </w:rPr>
              <w:t>CTCF</w:t>
            </w:r>
            <w:r w:rsidRPr="00712563">
              <w:rPr>
                <w:rFonts w:ascii="Times New Roman" w:hAnsi="Times New Roman" w:cs="Times New Roman"/>
                <w:sz w:val="20"/>
                <w:szCs w:val="20"/>
              </w:rPr>
              <w:t>13, gRNA.</w:t>
            </w:r>
            <w:r w:rsidR="00E32F0F">
              <w:rPr>
                <w:rFonts w:ascii="Times New Roman" w:hAnsi="Times New Roman" w:cs="Times New Roman"/>
                <w:sz w:val="20"/>
                <w:szCs w:val="20"/>
              </w:rPr>
              <w:t>CTCF</w:t>
            </w:r>
            <w:r w:rsidRPr="00712563">
              <w:rPr>
                <w:rFonts w:ascii="Times New Roman" w:hAnsi="Times New Roman" w:cs="Times New Roman"/>
                <w:sz w:val="20"/>
                <w:szCs w:val="20"/>
              </w:rPr>
              <w:t>17 and gRNA.</w:t>
            </w:r>
            <w:r w:rsidR="00E32F0F">
              <w:rPr>
                <w:rFonts w:ascii="Times New Roman" w:hAnsi="Times New Roman" w:cs="Times New Roman"/>
                <w:sz w:val="20"/>
                <w:szCs w:val="20"/>
              </w:rPr>
              <w:t>CTCF</w:t>
            </w:r>
            <w:r w:rsidRPr="007125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712563" w:rsidRPr="008E32C0" w14:paraId="7825333D" w14:textId="77777777" w:rsidTr="00712563">
        <w:trPr>
          <w:trHeight w:val="2884"/>
        </w:trPr>
        <w:tc>
          <w:tcPr>
            <w:tcW w:w="121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50" w:type="dxa"/>
              <w:bottom w:w="0" w:type="dxa"/>
              <w:right w:w="150" w:type="dxa"/>
            </w:tcMar>
            <w:hideMark/>
          </w:tcPr>
          <w:p w14:paraId="6D553027" w14:textId="5018A7E2" w:rsidR="00712563" w:rsidRPr="00712563" w:rsidRDefault="006520DD" w:rsidP="0071256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2563">
              <w:rPr>
                <w:rFonts w:ascii="Times New Roman" w:eastAsia="Times New Roman" w:hAnsi="Times New Roman" w:cs="Times New Roman"/>
                <w:sz w:val="20"/>
                <w:szCs w:val="20"/>
              </w:rPr>
              <w:t>atgtgcttcagtattacattttttgccttcaacgccttgattgttctatttttgctaataataaatctatttcatcggactaaaagtccattagttgtaa</w:t>
            </w:r>
            <w:r w:rsidRPr="006520D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gcggatttagctcagttgggagagcgccagactgaagaaaaacttcggtcaagtcatctggaggtcctgtgttcgatccacagaattcgca</w:t>
            </w:r>
            <w:r w:rsidRPr="005E1C52"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</w:rPr>
              <w:t>gatggccggcatggtcccagcctcctcgctggcgccggctgggcaacaccttcgggtggcgaatgggacttt</w:t>
            </w:r>
            <w:r w:rsidRPr="00207F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AGCTAGGAGCCCCTAGGTAC</w:t>
            </w:r>
            <w:r w:rsidRPr="006520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ttttagagctagaaatagcaagttaaaataaggctagtccgttatcaacttgaaaaagtggcaccgagtcggtgc</w:t>
            </w:r>
            <w:r w:rsidRPr="00712563">
              <w:rPr>
                <w:rFonts w:ascii="Times New Roman" w:eastAsia="Times New Roman" w:hAnsi="Times New Roman" w:cs="Times New Roman"/>
                <w:sz w:val="20"/>
                <w:szCs w:val="20"/>
              </w:rPr>
              <w:t>aaacaa</w:t>
            </w:r>
            <w:r w:rsidRPr="006520D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cgcaagtggtttagtggtaaaatccaacgttgccatcgttgggcccccggttcgattccgggcttgcgca</w:t>
            </w:r>
            <w:r w:rsidRPr="00207F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GAACGCCACTTACTGCTTAC</w:t>
            </w:r>
            <w:r w:rsidRPr="006520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ttttagagctagaaatagcaagttaaaataaggctagtccgttatcaacttgaaaaagtggcaccgagtcggtgc</w:t>
            </w:r>
            <w:r w:rsidRPr="00712563">
              <w:rPr>
                <w:rFonts w:ascii="Times New Roman" w:eastAsia="Times New Roman" w:hAnsi="Times New Roman" w:cs="Times New Roman"/>
                <w:sz w:val="20"/>
                <w:szCs w:val="20"/>
              </w:rPr>
              <w:t>aaacaa</w:t>
            </w:r>
            <w:r w:rsidRPr="006520DD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cgcaagtggtttagtggtaaaatccaacgttgccatcgttgggcccccggttcgattccgggcttgcgca</w:t>
            </w:r>
            <w:r w:rsidRPr="00207F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u w:val="single"/>
              </w:rPr>
              <w:t>CACAGAAGAAAAAGCGCGGC</w:t>
            </w:r>
            <w:r w:rsidRPr="006520D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ttttagagctagaaatagcaagttaaaataaggctagtccgttatcaacttgaaaaagtggcaccgagtcggtgc</w:t>
            </w:r>
            <w:r w:rsidRPr="00712563">
              <w:rPr>
                <w:rFonts w:ascii="Times New Roman" w:eastAsia="Times New Roman" w:hAnsi="Times New Roman" w:cs="Times New Roman"/>
                <w:sz w:val="20"/>
                <w:szCs w:val="20"/>
              </w:rPr>
              <w:t>tttttttattttttgtcactattgttatgtaaaatgccacctctgacagtatggaacgcaaacttctgtctagtggata</w:t>
            </w:r>
          </w:p>
        </w:tc>
      </w:tr>
    </w:tbl>
    <w:p w14:paraId="549FB377" w14:textId="77777777" w:rsidR="00B947C1" w:rsidRDefault="00B947C1" w:rsidP="00740368">
      <w:pPr>
        <w:rPr>
          <w:rFonts w:ascii="Times New Roman" w:hAnsi="Times New Roman" w:cs="Times New Roman"/>
          <w:sz w:val="20"/>
          <w:szCs w:val="20"/>
        </w:rPr>
      </w:pPr>
    </w:p>
    <w:p w14:paraId="2F26960A" w14:textId="59354029" w:rsidR="00712563" w:rsidRDefault="00712563" w:rsidP="00B947C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871FE5E" w14:textId="50153B1F" w:rsidR="00B947C1" w:rsidRPr="000E02A5" w:rsidRDefault="00B947C1" w:rsidP="00B947C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Pr="00EF68B4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he sequence of tRNA-gRNA array </w:t>
      </w:r>
      <w:r w:rsidRPr="00B947C1">
        <w:rPr>
          <w:rFonts w:ascii="Times New Roman" w:hAnsi="Times New Roman" w:cs="Times New Roman"/>
          <w:b/>
          <w:bCs/>
          <w:sz w:val="20"/>
          <w:szCs w:val="20"/>
        </w:rPr>
        <w:t>with gRNA.</w:t>
      </w:r>
      <w:r w:rsidR="00E32F0F">
        <w:rPr>
          <w:rFonts w:ascii="Times New Roman" w:hAnsi="Times New Roman" w:cs="Times New Roman"/>
          <w:b/>
          <w:bCs/>
          <w:sz w:val="20"/>
          <w:szCs w:val="20"/>
        </w:rPr>
        <w:t>CTCF</w:t>
      </w:r>
      <w:r w:rsidRPr="00B947C1">
        <w:rPr>
          <w:rFonts w:ascii="Times New Roman" w:hAnsi="Times New Roman" w:cs="Times New Roman"/>
          <w:b/>
          <w:bCs/>
          <w:sz w:val="20"/>
          <w:szCs w:val="20"/>
        </w:rPr>
        <w:t>13, gRNA.</w:t>
      </w:r>
      <w:r w:rsidR="00E32F0F">
        <w:rPr>
          <w:rFonts w:ascii="Times New Roman" w:hAnsi="Times New Roman" w:cs="Times New Roman"/>
          <w:b/>
          <w:bCs/>
          <w:sz w:val="20"/>
          <w:szCs w:val="20"/>
        </w:rPr>
        <w:t>CTCF</w:t>
      </w:r>
      <w:r w:rsidRPr="00B947C1">
        <w:rPr>
          <w:rFonts w:ascii="Times New Roman" w:hAnsi="Times New Roman" w:cs="Times New Roman"/>
          <w:b/>
          <w:bCs/>
          <w:sz w:val="20"/>
          <w:szCs w:val="20"/>
        </w:rPr>
        <w:t>17 and gRNA.</w:t>
      </w:r>
      <w:r w:rsidR="00E32F0F">
        <w:rPr>
          <w:rFonts w:ascii="Times New Roman" w:hAnsi="Times New Roman" w:cs="Times New Roman"/>
          <w:b/>
          <w:bCs/>
          <w:sz w:val="20"/>
          <w:szCs w:val="20"/>
        </w:rPr>
        <w:t>CTCF</w:t>
      </w:r>
      <w:r w:rsidRPr="00B947C1">
        <w:rPr>
          <w:rFonts w:ascii="Times New Roman" w:hAnsi="Times New Roman" w:cs="Times New Roman"/>
          <w:b/>
          <w:bCs/>
          <w:sz w:val="20"/>
          <w:szCs w:val="20"/>
        </w:rPr>
        <w:t>25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48385109" w14:textId="4C85C21E" w:rsidR="00B947C1" w:rsidRDefault="00574CB4" w:rsidP="00B947C1">
      <w:pPr>
        <w:rPr>
          <w:rFonts w:ascii="Times New Roman" w:hAnsi="Times New Roman" w:cs="Times New Roman"/>
          <w:sz w:val="20"/>
          <w:szCs w:val="20"/>
        </w:rPr>
      </w:pPr>
      <w:r w:rsidRPr="00574CB4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Lowercase </w:t>
      </w:r>
      <w:r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bold </w:t>
      </w:r>
      <w:r w:rsidRPr="00574CB4">
        <w:rPr>
          <w:rFonts w:ascii="Times New Roman" w:hAnsi="Times New Roman" w:cs="Times New Roman"/>
          <w:b/>
          <w:bCs/>
          <w:sz w:val="20"/>
          <w:szCs w:val="20"/>
          <w:u w:val="single"/>
        </w:rPr>
        <w:t>underlined</w:t>
      </w:r>
      <w:r>
        <w:rPr>
          <w:rFonts w:ascii="Times New Roman" w:hAnsi="Times New Roman" w:cs="Times New Roman"/>
          <w:sz w:val="20"/>
          <w:szCs w:val="20"/>
        </w:rPr>
        <w:t xml:space="preserve">, the first </w:t>
      </w:r>
      <w:proofErr w:type="spellStart"/>
      <w:proofErr w:type="gramStart"/>
      <w:r>
        <w:rPr>
          <w:rFonts w:ascii="Times New Roman" w:hAnsi="Times New Roman" w:cs="Times New Roman"/>
          <w:sz w:val="20"/>
          <w:szCs w:val="20"/>
        </w:rPr>
        <w:t>tRNA</w:t>
      </w:r>
      <w:r w:rsidRPr="00574CB4">
        <w:rPr>
          <w:rFonts w:ascii="Times New Roman" w:hAnsi="Times New Roman" w:cs="Times New Roman"/>
          <w:sz w:val="20"/>
          <w:szCs w:val="20"/>
          <w:vertAlign w:val="superscript"/>
        </w:rPr>
        <w:t>Phe</w:t>
      </w:r>
      <w:proofErr w:type="spellEnd"/>
      <w:r w:rsidRPr="00574CB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74CB4">
        <w:rPr>
          <w:rFonts w:ascii="Times New Roman" w:hAnsi="Times New Roman" w:cs="Times New Roman"/>
          <w:color w:val="FF0000"/>
          <w:sz w:val="20"/>
          <w:szCs w:val="20"/>
        </w:rPr>
        <w:t>Red lowercase</w:t>
      </w:r>
      <w:r>
        <w:rPr>
          <w:rFonts w:ascii="Times New Roman" w:hAnsi="Times New Roman" w:cs="Times New Roman"/>
          <w:sz w:val="20"/>
          <w:szCs w:val="20"/>
        </w:rPr>
        <w:t xml:space="preserve">,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tRNA</w:t>
      </w:r>
      <w:r w:rsidRPr="00574CB4">
        <w:rPr>
          <w:rFonts w:ascii="Times New Roman" w:hAnsi="Times New Roman" w:cs="Times New Roman"/>
          <w:sz w:val="20"/>
          <w:szCs w:val="20"/>
          <w:vertAlign w:val="superscript"/>
        </w:rPr>
        <w:t>Gl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s in the array. </w:t>
      </w:r>
      <w:r w:rsidRPr="00574CB4">
        <w:rPr>
          <w:rFonts w:ascii="Times New Roman" w:hAnsi="Times New Roman" w:cs="Times New Roman"/>
          <w:color w:val="0070C0"/>
          <w:sz w:val="20"/>
          <w:szCs w:val="20"/>
        </w:rPr>
        <w:t>Blue lowercase</w:t>
      </w:r>
      <w:r>
        <w:rPr>
          <w:rFonts w:ascii="Times New Roman" w:hAnsi="Times New Roman" w:cs="Times New Roman"/>
          <w:sz w:val="20"/>
          <w:szCs w:val="20"/>
        </w:rPr>
        <w:t xml:space="preserve">, HDV ribozyme sequence to promote editing efficiency at </w:t>
      </w:r>
      <w:r w:rsidR="00F503F2">
        <w:rPr>
          <w:rFonts w:ascii="Times New Roman" w:hAnsi="Times New Roman" w:cs="Times New Roman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5’ end</w:t>
      </w:r>
      <w:r w:rsidR="00C769F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eWFuPC9BdXRob3I+PFllYXI+MjAxNDwvWWVhcj48UmVj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</w:fldData>
        </w:fldChar>
      </w:r>
      <w:r w:rsidR="00BE101C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BE101C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SeWFuPC9BdXRob3I+PFllYXI+MjAxNDwvWWVhcj48UmVj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</w:fldData>
        </w:fldChar>
      </w:r>
      <w:r w:rsidR="00BE101C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BE101C">
        <w:rPr>
          <w:rFonts w:ascii="Times New Roman" w:hAnsi="Times New Roman" w:cs="Times New Roman"/>
          <w:sz w:val="20"/>
          <w:szCs w:val="20"/>
        </w:rPr>
      </w:r>
      <w:r w:rsidR="00BE101C">
        <w:rPr>
          <w:rFonts w:ascii="Times New Roman" w:hAnsi="Times New Roman" w:cs="Times New Roman"/>
          <w:sz w:val="20"/>
          <w:szCs w:val="20"/>
        </w:rPr>
        <w:fldChar w:fldCharType="end"/>
      </w:r>
      <w:r w:rsidR="00C769FD">
        <w:rPr>
          <w:rFonts w:ascii="Times New Roman" w:hAnsi="Times New Roman" w:cs="Times New Roman"/>
          <w:sz w:val="20"/>
          <w:szCs w:val="20"/>
        </w:rPr>
      </w:r>
      <w:r w:rsidR="00C769FD">
        <w:rPr>
          <w:rFonts w:ascii="Times New Roman" w:hAnsi="Times New Roman" w:cs="Times New Roman"/>
          <w:sz w:val="20"/>
          <w:szCs w:val="20"/>
        </w:rPr>
        <w:fldChar w:fldCharType="separate"/>
      </w:r>
      <w:r w:rsidR="00BE101C" w:rsidRPr="00BE101C">
        <w:rPr>
          <w:rFonts w:ascii="Times New Roman" w:hAnsi="Times New Roman" w:cs="Times New Roman"/>
          <w:noProof/>
          <w:sz w:val="20"/>
          <w:szCs w:val="20"/>
          <w:vertAlign w:val="superscript"/>
        </w:rPr>
        <w:t>4</w:t>
      </w:r>
      <w:r w:rsidR="00C769FD"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574CB4">
        <w:rPr>
          <w:rFonts w:ascii="Times New Roman" w:hAnsi="Times New Roman" w:cs="Times New Roman"/>
          <w:sz w:val="20"/>
          <w:szCs w:val="20"/>
          <w:u w:val="single"/>
        </w:rPr>
        <w:t>UPPERCASE underlined</w:t>
      </w:r>
      <w:r>
        <w:rPr>
          <w:rFonts w:ascii="Times New Roman" w:hAnsi="Times New Roman" w:cs="Times New Roman"/>
          <w:sz w:val="20"/>
          <w:szCs w:val="20"/>
        </w:rPr>
        <w:t xml:space="preserve">, the gRNAs for </w:t>
      </w:r>
      <w:r w:rsidR="00E32F0F">
        <w:rPr>
          <w:rFonts w:ascii="Times New Roman" w:hAnsi="Times New Roman" w:cs="Times New Roman"/>
          <w:sz w:val="20"/>
          <w:szCs w:val="20"/>
        </w:rPr>
        <w:t>CTCF</w:t>
      </w:r>
      <w:r>
        <w:rPr>
          <w:rFonts w:ascii="Times New Roman" w:hAnsi="Times New Roman" w:cs="Times New Roman"/>
          <w:sz w:val="20"/>
          <w:szCs w:val="20"/>
        </w:rPr>
        <w:t xml:space="preserve">13, </w:t>
      </w:r>
      <w:r w:rsidR="00E32F0F">
        <w:rPr>
          <w:rFonts w:ascii="Times New Roman" w:hAnsi="Times New Roman" w:cs="Times New Roman"/>
          <w:sz w:val="20"/>
          <w:szCs w:val="20"/>
        </w:rPr>
        <w:t>CTCF</w:t>
      </w:r>
      <w:r>
        <w:rPr>
          <w:rFonts w:ascii="Times New Roman" w:hAnsi="Times New Roman" w:cs="Times New Roman"/>
          <w:sz w:val="20"/>
          <w:szCs w:val="20"/>
        </w:rPr>
        <w:t xml:space="preserve">17 and </w:t>
      </w:r>
      <w:r w:rsidR="00E32F0F">
        <w:rPr>
          <w:rFonts w:ascii="Times New Roman" w:hAnsi="Times New Roman" w:cs="Times New Roman"/>
          <w:sz w:val="20"/>
          <w:szCs w:val="20"/>
        </w:rPr>
        <w:t>CTCF</w:t>
      </w:r>
      <w:r>
        <w:rPr>
          <w:rFonts w:ascii="Times New Roman" w:hAnsi="Times New Roman" w:cs="Times New Roman"/>
          <w:sz w:val="20"/>
          <w:szCs w:val="20"/>
        </w:rPr>
        <w:t xml:space="preserve">25, from left to right. </w:t>
      </w:r>
      <w:r w:rsidRPr="00574CB4">
        <w:rPr>
          <w:rFonts w:ascii="Times New Roman" w:hAnsi="Times New Roman" w:cs="Times New Roman"/>
          <w:i/>
          <w:iCs/>
          <w:sz w:val="20"/>
          <w:szCs w:val="20"/>
        </w:rPr>
        <w:t>Lowercase italic</w:t>
      </w:r>
      <w:r>
        <w:rPr>
          <w:rFonts w:ascii="Times New Roman" w:hAnsi="Times New Roman" w:cs="Times New Roman"/>
          <w:sz w:val="20"/>
          <w:szCs w:val="20"/>
        </w:rPr>
        <w:t>, the gRNA scaffold downstream of gRNA sequence.</w:t>
      </w:r>
    </w:p>
    <w:p w14:paraId="6777B0B1" w14:textId="77777777" w:rsidR="00B947C1" w:rsidRDefault="00B947C1" w:rsidP="00740368">
      <w:pPr>
        <w:rPr>
          <w:rFonts w:ascii="Times New Roman" w:hAnsi="Times New Roman" w:cs="Times New Roman"/>
          <w:sz w:val="20"/>
          <w:szCs w:val="20"/>
        </w:rPr>
      </w:pPr>
    </w:p>
    <w:p w14:paraId="4065C33E" w14:textId="77777777" w:rsidR="00B947C1" w:rsidRDefault="00B947C1" w:rsidP="00740368">
      <w:pPr>
        <w:rPr>
          <w:rFonts w:ascii="Times New Roman" w:hAnsi="Times New Roman" w:cs="Times New Roman"/>
          <w:sz w:val="20"/>
          <w:szCs w:val="20"/>
        </w:rPr>
      </w:pPr>
    </w:p>
    <w:p w14:paraId="68DC7625" w14:textId="77777777" w:rsidR="00B947C1" w:rsidRDefault="00B947C1" w:rsidP="00740368">
      <w:pPr>
        <w:rPr>
          <w:rFonts w:ascii="Times New Roman" w:hAnsi="Times New Roman" w:cs="Times New Roman"/>
          <w:sz w:val="20"/>
          <w:szCs w:val="20"/>
        </w:rPr>
      </w:pPr>
    </w:p>
    <w:p w14:paraId="1A0EA5A9" w14:textId="1AFFF811" w:rsidR="00495F1A" w:rsidRDefault="00495F1A" w:rsidP="0074036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9B44D3A" w14:textId="35036BB5" w:rsidR="00495F1A" w:rsidRDefault="00495F1A" w:rsidP="00740368">
      <w:pPr>
        <w:rPr>
          <w:rFonts w:ascii="Times New Roman" w:hAnsi="Times New Roman" w:cs="Times New Roman"/>
          <w:sz w:val="20"/>
          <w:szCs w:val="20"/>
        </w:rPr>
      </w:pPr>
    </w:p>
    <w:p w14:paraId="5F47DD16" w14:textId="77777777" w:rsidR="00495F1A" w:rsidRDefault="00495F1A" w:rsidP="00740368">
      <w:pPr>
        <w:rPr>
          <w:rFonts w:ascii="Times New Roman" w:hAnsi="Times New Roman" w:cs="Times New Roman"/>
          <w:sz w:val="20"/>
          <w:szCs w:val="20"/>
        </w:rPr>
      </w:pPr>
    </w:p>
    <w:p w14:paraId="2C3FF27C" w14:textId="77777777" w:rsidR="00A9373B" w:rsidRPr="00A9373B" w:rsidRDefault="008E32C0" w:rsidP="00A9373B">
      <w:pPr>
        <w:pStyle w:val="EndNoteBibliography"/>
        <w:framePr w:wrap="around"/>
        <w:ind w:left="720" w:hanging="720"/>
        <w:rPr>
          <w:noProof/>
        </w:rPr>
      </w:pPr>
      <w:r w:rsidRPr="00C769FD">
        <w:rPr>
          <w:rFonts w:ascii="Times New Roman" w:hAnsi="Times New Roman" w:cs="Times New Roman"/>
          <w:sz w:val="20"/>
          <w:szCs w:val="20"/>
        </w:rPr>
        <w:fldChar w:fldCharType="begin"/>
      </w:r>
      <w:r w:rsidRPr="00C769FD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C769FD">
        <w:rPr>
          <w:rFonts w:ascii="Times New Roman" w:hAnsi="Times New Roman" w:cs="Times New Roman"/>
          <w:sz w:val="20"/>
          <w:szCs w:val="20"/>
        </w:rPr>
        <w:fldChar w:fldCharType="separate"/>
      </w:r>
      <w:r w:rsidR="00A9373B" w:rsidRPr="00A9373B">
        <w:rPr>
          <w:noProof/>
        </w:rPr>
        <w:t>1.</w:t>
      </w:r>
      <w:r w:rsidR="00A9373B" w:rsidRPr="00A9373B">
        <w:rPr>
          <w:noProof/>
        </w:rPr>
        <w:tab/>
        <w:t>Zhang Y</w:t>
      </w:r>
      <w:r w:rsidR="00A9373B" w:rsidRPr="00A9373B">
        <w:rPr>
          <w:i/>
          <w:noProof/>
        </w:rPr>
        <w:t>, et al.</w:t>
      </w:r>
      <w:r w:rsidR="00A9373B" w:rsidRPr="00A9373B">
        <w:rPr>
          <w:noProof/>
        </w:rPr>
        <w:t xml:space="preserve"> A gRNA-tRNA array for CRISPR-Cas9 based rapid multiplexed genome editing in Saccharomyces cerevisiae. </w:t>
      </w:r>
      <w:r w:rsidR="00A9373B" w:rsidRPr="00A9373B">
        <w:rPr>
          <w:i/>
          <w:noProof/>
        </w:rPr>
        <w:t>Nature communications</w:t>
      </w:r>
      <w:r w:rsidR="00A9373B" w:rsidRPr="00A9373B">
        <w:rPr>
          <w:noProof/>
        </w:rPr>
        <w:t xml:space="preserve"> </w:t>
      </w:r>
      <w:r w:rsidR="00A9373B" w:rsidRPr="00A9373B">
        <w:rPr>
          <w:b/>
          <w:noProof/>
        </w:rPr>
        <w:t>10</w:t>
      </w:r>
      <w:r w:rsidR="00A9373B" w:rsidRPr="00A9373B">
        <w:rPr>
          <w:noProof/>
        </w:rPr>
        <w:t>, 1-10 (2019).</w:t>
      </w:r>
    </w:p>
    <w:p w14:paraId="1FB90610" w14:textId="77777777" w:rsidR="00A9373B" w:rsidRPr="00A9373B" w:rsidRDefault="00A9373B" w:rsidP="00A9373B">
      <w:pPr>
        <w:pStyle w:val="EndNoteBibliography"/>
        <w:framePr w:wrap="around"/>
        <w:rPr>
          <w:noProof/>
        </w:rPr>
      </w:pPr>
    </w:p>
    <w:p w14:paraId="1F2A91C3" w14:textId="77777777" w:rsidR="00A9373B" w:rsidRPr="00A9373B" w:rsidRDefault="00A9373B" w:rsidP="00A9373B">
      <w:pPr>
        <w:pStyle w:val="EndNoteBibliography"/>
        <w:framePr w:wrap="around"/>
        <w:ind w:left="720" w:hanging="720"/>
        <w:rPr>
          <w:noProof/>
        </w:rPr>
      </w:pPr>
      <w:r w:rsidRPr="00A9373B">
        <w:rPr>
          <w:noProof/>
        </w:rPr>
        <w:t>2.</w:t>
      </w:r>
      <w:r w:rsidRPr="00A9373B">
        <w:rPr>
          <w:noProof/>
        </w:rPr>
        <w:tab/>
        <w:t>Brosh R</w:t>
      </w:r>
      <w:r w:rsidRPr="00A9373B">
        <w:rPr>
          <w:i/>
          <w:noProof/>
        </w:rPr>
        <w:t>, et al.</w:t>
      </w:r>
      <w:r w:rsidRPr="00A9373B">
        <w:rPr>
          <w:noProof/>
        </w:rPr>
        <w:t xml:space="preserve"> Dissection of a complex enhancer cluster at the Sox2 locus. </w:t>
      </w:r>
      <w:r w:rsidRPr="00A9373B">
        <w:rPr>
          <w:i/>
          <w:noProof/>
        </w:rPr>
        <w:t>bioRxiv</w:t>
      </w:r>
      <w:r w:rsidRPr="00A9373B">
        <w:rPr>
          <w:noProof/>
        </w:rPr>
        <w:t xml:space="preserve"> </w:t>
      </w:r>
      <w:r w:rsidRPr="00A9373B">
        <w:rPr>
          <w:b/>
          <w:noProof/>
        </w:rPr>
        <w:t>2022.06.18.495832</w:t>
      </w:r>
      <w:r w:rsidRPr="00A9373B">
        <w:rPr>
          <w:noProof/>
        </w:rPr>
        <w:t>,  (2022).</w:t>
      </w:r>
    </w:p>
    <w:p w14:paraId="46DA49D7" w14:textId="77777777" w:rsidR="00A9373B" w:rsidRPr="00A9373B" w:rsidRDefault="00A9373B" w:rsidP="00A9373B">
      <w:pPr>
        <w:pStyle w:val="EndNoteBibliography"/>
        <w:framePr w:wrap="around"/>
        <w:rPr>
          <w:noProof/>
        </w:rPr>
      </w:pPr>
    </w:p>
    <w:p w14:paraId="6A112296" w14:textId="77777777" w:rsidR="00A9373B" w:rsidRPr="00A9373B" w:rsidRDefault="00A9373B" w:rsidP="00A9373B">
      <w:pPr>
        <w:pStyle w:val="EndNoteBibliography"/>
        <w:framePr w:wrap="around"/>
        <w:ind w:left="720" w:hanging="720"/>
        <w:rPr>
          <w:noProof/>
        </w:rPr>
      </w:pPr>
      <w:r w:rsidRPr="00A9373B">
        <w:rPr>
          <w:noProof/>
        </w:rPr>
        <w:t>3.</w:t>
      </w:r>
      <w:r w:rsidRPr="00A9373B">
        <w:rPr>
          <w:noProof/>
        </w:rPr>
        <w:tab/>
        <w:t xml:space="preserve">DiCarlo JE, Norville JE, Mali P, Rios X, Aach J, Church GM. Genome engineering in Saccharomyces cerevisiae using CRISPR-Cas systems. </w:t>
      </w:r>
      <w:r w:rsidRPr="00A9373B">
        <w:rPr>
          <w:i/>
          <w:noProof/>
        </w:rPr>
        <w:t>Nucleic Acids Res</w:t>
      </w:r>
      <w:r w:rsidRPr="00A9373B">
        <w:rPr>
          <w:noProof/>
        </w:rPr>
        <w:t xml:space="preserve"> </w:t>
      </w:r>
      <w:r w:rsidRPr="00A9373B">
        <w:rPr>
          <w:b/>
          <w:noProof/>
        </w:rPr>
        <w:t>41</w:t>
      </w:r>
      <w:r w:rsidRPr="00A9373B">
        <w:rPr>
          <w:noProof/>
        </w:rPr>
        <w:t>, 4336-4343 (2013).</w:t>
      </w:r>
    </w:p>
    <w:p w14:paraId="0389E6CF" w14:textId="77777777" w:rsidR="00A9373B" w:rsidRPr="00A9373B" w:rsidRDefault="00A9373B" w:rsidP="00A9373B">
      <w:pPr>
        <w:pStyle w:val="EndNoteBibliography"/>
        <w:framePr w:wrap="around"/>
        <w:rPr>
          <w:noProof/>
        </w:rPr>
      </w:pPr>
    </w:p>
    <w:p w14:paraId="039053F7" w14:textId="77777777" w:rsidR="00A9373B" w:rsidRPr="00A9373B" w:rsidRDefault="00A9373B" w:rsidP="00A9373B">
      <w:pPr>
        <w:pStyle w:val="EndNoteBibliography"/>
        <w:framePr w:wrap="around"/>
        <w:ind w:left="720" w:hanging="720"/>
        <w:rPr>
          <w:noProof/>
        </w:rPr>
      </w:pPr>
      <w:r w:rsidRPr="00A9373B">
        <w:rPr>
          <w:noProof/>
        </w:rPr>
        <w:t>4.</w:t>
      </w:r>
      <w:r w:rsidRPr="00A9373B">
        <w:rPr>
          <w:noProof/>
        </w:rPr>
        <w:tab/>
        <w:t>Ryan OW</w:t>
      </w:r>
      <w:r w:rsidRPr="00A9373B">
        <w:rPr>
          <w:i/>
          <w:noProof/>
        </w:rPr>
        <w:t>, et al.</w:t>
      </w:r>
      <w:r w:rsidRPr="00A9373B">
        <w:rPr>
          <w:noProof/>
        </w:rPr>
        <w:t xml:space="preserve"> Selection of chromosomal DNA libraries using a multiplex CRISPR system. </w:t>
      </w:r>
      <w:r w:rsidRPr="00A9373B">
        <w:rPr>
          <w:i/>
          <w:noProof/>
        </w:rPr>
        <w:t>Elife</w:t>
      </w:r>
      <w:r w:rsidRPr="00A9373B">
        <w:rPr>
          <w:noProof/>
        </w:rPr>
        <w:t xml:space="preserve"> </w:t>
      </w:r>
      <w:r w:rsidRPr="00A9373B">
        <w:rPr>
          <w:b/>
          <w:noProof/>
        </w:rPr>
        <w:t>3</w:t>
      </w:r>
      <w:r w:rsidRPr="00A9373B">
        <w:rPr>
          <w:noProof/>
        </w:rPr>
        <w:t>,  (2014).</w:t>
      </w:r>
    </w:p>
    <w:p w14:paraId="247EC213" w14:textId="77777777" w:rsidR="00A9373B" w:rsidRPr="00A9373B" w:rsidRDefault="00A9373B" w:rsidP="00A9373B">
      <w:pPr>
        <w:pStyle w:val="EndNoteBibliography"/>
        <w:framePr w:wrap="around"/>
        <w:rPr>
          <w:noProof/>
        </w:rPr>
      </w:pPr>
    </w:p>
    <w:p w14:paraId="22AD34F9" w14:textId="52F1E22D" w:rsidR="009A3F9C" w:rsidRPr="00740368" w:rsidRDefault="008E32C0" w:rsidP="00740368">
      <w:pPr>
        <w:rPr>
          <w:rFonts w:ascii="Times New Roman" w:hAnsi="Times New Roman" w:cs="Times New Roman"/>
          <w:sz w:val="20"/>
          <w:szCs w:val="20"/>
        </w:rPr>
      </w:pPr>
      <w:r w:rsidRPr="00C769FD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9A3F9C" w:rsidRPr="00740368" w:rsidSect="009F3F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ze9xvfyw9rzpepsxbppttstev9tpz0005r&quot;&gt;My EndNote Library&lt;record-ids&gt;&lt;item&gt;175&lt;/item&gt;&lt;item&gt;259&lt;/item&gt;&lt;item&gt;330&lt;/item&gt;&lt;item&gt;351&lt;/item&gt;&lt;/record-ids&gt;&lt;/item&gt;&lt;/Libraries&gt;"/>
  </w:docVars>
  <w:rsids>
    <w:rsidRoot w:val="00952534"/>
    <w:rsid w:val="00005F80"/>
    <w:rsid w:val="000110C9"/>
    <w:rsid w:val="00032BB3"/>
    <w:rsid w:val="00045DD7"/>
    <w:rsid w:val="00065AA8"/>
    <w:rsid w:val="000A4307"/>
    <w:rsid w:val="000C4151"/>
    <w:rsid w:val="000E02A5"/>
    <w:rsid w:val="000E48BB"/>
    <w:rsid w:val="000F7784"/>
    <w:rsid w:val="001428E5"/>
    <w:rsid w:val="00164C24"/>
    <w:rsid w:val="0018527B"/>
    <w:rsid w:val="00191ECB"/>
    <w:rsid w:val="00195036"/>
    <w:rsid w:val="001A3E34"/>
    <w:rsid w:val="001D1F22"/>
    <w:rsid w:val="002035D2"/>
    <w:rsid w:val="00207F5E"/>
    <w:rsid w:val="00247D80"/>
    <w:rsid w:val="0027055B"/>
    <w:rsid w:val="00274613"/>
    <w:rsid w:val="00284557"/>
    <w:rsid w:val="0028462E"/>
    <w:rsid w:val="002975D5"/>
    <w:rsid w:val="002C5065"/>
    <w:rsid w:val="002E14B2"/>
    <w:rsid w:val="002F1A0B"/>
    <w:rsid w:val="002F2973"/>
    <w:rsid w:val="002F37E9"/>
    <w:rsid w:val="002F3EE8"/>
    <w:rsid w:val="00301BCE"/>
    <w:rsid w:val="003744F5"/>
    <w:rsid w:val="003A39F5"/>
    <w:rsid w:val="003A7A14"/>
    <w:rsid w:val="00414D32"/>
    <w:rsid w:val="00427698"/>
    <w:rsid w:val="00475010"/>
    <w:rsid w:val="00481E4A"/>
    <w:rsid w:val="00482CCA"/>
    <w:rsid w:val="00495F1A"/>
    <w:rsid w:val="004E64AF"/>
    <w:rsid w:val="0050684E"/>
    <w:rsid w:val="00512FA7"/>
    <w:rsid w:val="00526303"/>
    <w:rsid w:val="005739E9"/>
    <w:rsid w:val="00574CB4"/>
    <w:rsid w:val="00592B82"/>
    <w:rsid w:val="00596A9D"/>
    <w:rsid w:val="005B6429"/>
    <w:rsid w:val="005D7FF5"/>
    <w:rsid w:val="005E1C52"/>
    <w:rsid w:val="006063A2"/>
    <w:rsid w:val="006127DA"/>
    <w:rsid w:val="0063237D"/>
    <w:rsid w:val="00651E04"/>
    <w:rsid w:val="006520DD"/>
    <w:rsid w:val="00652B58"/>
    <w:rsid w:val="006A6A21"/>
    <w:rsid w:val="006B6D47"/>
    <w:rsid w:val="006C5216"/>
    <w:rsid w:val="006D7A66"/>
    <w:rsid w:val="006F2F21"/>
    <w:rsid w:val="00703F2F"/>
    <w:rsid w:val="00705F66"/>
    <w:rsid w:val="00712563"/>
    <w:rsid w:val="00712AFB"/>
    <w:rsid w:val="00740368"/>
    <w:rsid w:val="007608A8"/>
    <w:rsid w:val="00772C49"/>
    <w:rsid w:val="007D0422"/>
    <w:rsid w:val="007E142E"/>
    <w:rsid w:val="007F530C"/>
    <w:rsid w:val="008277FD"/>
    <w:rsid w:val="00840B38"/>
    <w:rsid w:val="00870A33"/>
    <w:rsid w:val="00887249"/>
    <w:rsid w:val="008928CC"/>
    <w:rsid w:val="00892BAE"/>
    <w:rsid w:val="008A4505"/>
    <w:rsid w:val="008C1EF6"/>
    <w:rsid w:val="008C7525"/>
    <w:rsid w:val="008E32C0"/>
    <w:rsid w:val="009430AB"/>
    <w:rsid w:val="00952534"/>
    <w:rsid w:val="00964828"/>
    <w:rsid w:val="009719A6"/>
    <w:rsid w:val="009928A9"/>
    <w:rsid w:val="009A1620"/>
    <w:rsid w:val="009A3996"/>
    <w:rsid w:val="009A3E5A"/>
    <w:rsid w:val="009A3F9C"/>
    <w:rsid w:val="009B7D96"/>
    <w:rsid w:val="009D2CBE"/>
    <w:rsid w:val="009E1A33"/>
    <w:rsid w:val="009E598A"/>
    <w:rsid w:val="009F3F7D"/>
    <w:rsid w:val="00A010EA"/>
    <w:rsid w:val="00A03238"/>
    <w:rsid w:val="00A11980"/>
    <w:rsid w:val="00A13122"/>
    <w:rsid w:val="00A24E65"/>
    <w:rsid w:val="00A257D4"/>
    <w:rsid w:val="00A2785E"/>
    <w:rsid w:val="00A34EF5"/>
    <w:rsid w:val="00A406A4"/>
    <w:rsid w:val="00A5687D"/>
    <w:rsid w:val="00A64092"/>
    <w:rsid w:val="00A9373B"/>
    <w:rsid w:val="00AB32C2"/>
    <w:rsid w:val="00AB57D2"/>
    <w:rsid w:val="00AC0FD6"/>
    <w:rsid w:val="00B04928"/>
    <w:rsid w:val="00B947C1"/>
    <w:rsid w:val="00BA4787"/>
    <w:rsid w:val="00BB45B4"/>
    <w:rsid w:val="00BB6479"/>
    <w:rsid w:val="00BC743E"/>
    <w:rsid w:val="00BE101C"/>
    <w:rsid w:val="00C0301C"/>
    <w:rsid w:val="00C14D55"/>
    <w:rsid w:val="00C32419"/>
    <w:rsid w:val="00C769FD"/>
    <w:rsid w:val="00CB6E1C"/>
    <w:rsid w:val="00CD3BBF"/>
    <w:rsid w:val="00CE7A56"/>
    <w:rsid w:val="00D073EE"/>
    <w:rsid w:val="00D1388A"/>
    <w:rsid w:val="00D22837"/>
    <w:rsid w:val="00D302FF"/>
    <w:rsid w:val="00D8047C"/>
    <w:rsid w:val="00D922B3"/>
    <w:rsid w:val="00DA1E38"/>
    <w:rsid w:val="00DD02A4"/>
    <w:rsid w:val="00DF16BA"/>
    <w:rsid w:val="00E037BB"/>
    <w:rsid w:val="00E04DA8"/>
    <w:rsid w:val="00E07C9D"/>
    <w:rsid w:val="00E26F5D"/>
    <w:rsid w:val="00E32F0F"/>
    <w:rsid w:val="00E523F8"/>
    <w:rsid w:val="00E55587"/>
    <w:rsid w:val="00E624D5"/>
    <w:rsid w:val="00E65C65"/>
    <w:rsid w:val="00E70538"/>
    <w:rsid w:val="00E86CB2"/>
    <w:rsid w:val="00E976F9"/>
    <w:rsid w:val="00EA288C"/>
    <w:rsid w:val="00EB047F"/>
    <w:rsid w:val="00EB5476"/>
    <w:rsid w:val="00EB7781"/>
    <w:rsid w:val="00ED669A"/>
    <w:rsid w:val="00EE78E5"/>
    <w:rsid w:val="00EF68B4"/>
    <w:rsid w:val="00F0233C"/>
    <w:rsid w:val="00F22540"/>
    <w:rsid w:val="00F503F2"/>
    <w:rsid w:val="00F7383A"/>
    <w:rsid w:val="00F76693"/>
    <w:rsid w:val="00F771AE"/>
    <w:rsid w:val="00FC4B5B"/>
    <w:rsid w:val="00FC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5EB13"/>
  <w15:chartTrackingRefBased/>
  <w15:docId w15:val="{37395307-D91B-154F-878A-AAF48A3DD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66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E32C0"/>
    <w:pPr>
      <w:framePr w:hSpace="180" w:wrap="around" w:vAnchor="page" w:hAnchor="margin" w:xAlign="center" w:y="1974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32C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E32C0"/>
    <w:pPr>
      <w:framePr w:hSpace="180" w:wrap="around" w:vAnchor="page" w:hAnchor="margin" w:xAlign="center" w:y="1974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E32C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301BCE"/>
  </w:style>
  <w:style w:type="character" w:styleId="CommentReference">
    <w:name w:val="annotation reference"/>
    <w:basedOn w:val="DefaultParagraphFont"/>
    <w:uiPriority w:val="99"/>
    <w:semiHidden/>
    <w:unhideWhenUsed/>
    <w:rsid w:val="00F503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3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3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3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3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5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74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1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37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827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824716-C9F8-5C47-B483-15FC03F6D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8</Pages>
  <Words>2445</Words>
  <Characters>1393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ao</dc:creator>
  <cp:keywords/>
  <dc:description/>
  <cp:lastModifiedBy>Yu Zhao</cp:lastModifiedBy>
  <cp:revision>67</cp:revision>
  <dcterms:created xsi:type="dcterms:W3CDTF">2022-06-13T22:29:00Z</dcterms:created>
  <dcterms:modified xsi:type="dcterms:W3CDTF">2022-06-21T21:59:00Z</dcterms:modified>
</cp:coreProperties>
</file>